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61A10" w14:textId="77777777" w:rsidR="00C27FA3" w:rsidRPr="007F065C" w:rsidRDefault="00C27FA3" w:rsidP="00E37BEB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F065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</w:p>
    <w:p w14:paraId="70929AE8" w14:textId="77777777" w:rsidR="00C27FA3" w:rsidRPr="007F065C" w:rsidRDefault="00C27FA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34DBC98" w14:textId="77777777" w:rsidR="00C27FA3" w:rsidRPr="007F065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F065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r w:rsidRPr="007F065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ultidimensionality of Hallucination-like Experiences: A Factor Structure Refinement of the Launay-Slade Hallucination Scale</w:t>
      </w:r>
    </w:p>
    <w:p w14:paraId="1848E139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EF4FE8E" w14:textId="77777777" w:rsidR="00C27FA3" w:rsidRPr="0042449E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en-US"/>
        </w:rPr>
      </w:pPr>
      <w:r w:rsidRPr="0042449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uthors: </w:t>
      </w:r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Honcamp, H.*</w:t>
      </w:r>
      <w:r w:rsidRPr="0042449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Goller</w:t>
      </w:r>
      <w:proofErr w:type="spellEnd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, L.K.*</w:t>
      </w:r>
      <w:r w:rsidRPr="0042449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a</w:t>
      </w:r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morim, </w:t>
      </w:r>
      <w:proofErr w:type="spell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M.</w:t>
      </w:r>
      <w:r w:rsidRPr="0042449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Duggirala</w:t>
      </w:r>
      <w:proofErr w:type="spellEnd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S.X.</w:t>
      </w:r>
      <w:proofErr w:type="gram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42449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ohnson, </w:t>
      </w:r>
      <w:proofErr w:type="spell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J.F.</w:t>
      </w:r>
      <w:r w:rsidRPr="0042449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B254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Schwartze</w:t>
      </w:r>
      <w:proofErr w:type="spellEnd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M.</w:t>
      </w:r>
      <w:r w:rsidRPr="0042449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42449E">
        <w:rPr>
          <w:rFonts w:ascii="Times New Roman" w:eastAsia="Times New Roman" w:hAnsi="Times New Roman" w:cs="Times New Roman"/>
          <w:sz w:val="24"/>
          <w:szCs w:val="24"/>
          <w:lang w:val="en-US"/>
        </w:rPr>
        <w:t>,  Pi</w:t>
      </w:r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heiro, </w:t>
      </w:r>
      <w:proofErr w:type="spellStart"/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.P.</w:t>
      </w:r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proofErr w:type="spellEnd"/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otz</w:t>
      </w:r>
      <w:proofErr w:type="spellEnd"/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.A.</w:t>
      </w:r>
      <w:r w:rsidRPr="0042449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</w:p>
    <w:p w14:paraId="57D665ED" w14:textId="77777777" w:rsidR="00C27FA3" w:rsidRPr="007F065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8250D7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*These authors contributed equally to this work</w:t>
      </w:r>
    </w:p>
    <w:p w14:paraId="571114DB" w14:textId="77777777" w:rsidR="00C27FA3" w:rsidRPr="009027C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027C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Pr="009027C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rresponding author</w:t>
      </w:r>
    </w:p>
    <w:p w14:paraId="4559F4A5" w14:textId="77777777" w:rsidR="00C27FA3" w:rsidRPr="009027C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0B24AD" w14:textId="77777777" w:rsidR="00C27FA3" w:rsidRPr="009027C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8250D7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Institutional affiliations: </w:t>
      </w:r>
    </w:p>
    <w:p w14:paraId="718AC64E" w14:textId="77777777" w:rsidR="00C27FA3" w:rsidRPr="007F065C" w:rsidRDefault="00C27FA3" w:rsidP="00E37BE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8250D7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8250D7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partment</w:t>
      </w:r>
      <w:proofErr w:type="spellEnd"/>
      <w:r w:rsidRPr="08250D7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f Neuropsychology and Psychopharmacology; Faculty of Psychology and Neuroscience, Maastricht University, the Netherlands</w:t>
      </w:r>
    </w:p>
    <w:p w14:paraId="73E686C8" w14:textId="77777777" w:rsidR="00C27FA3" w:rsidRPr="007F065C" w:rsidRDefault="00C27FA3" w:rsidP="00E37BE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entro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vestigação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m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iência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sicológica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aculdade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sicologia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niversidade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isboa</w:t>
      </w:r>
      <w:proofErr w:type="spellEnd"/>
      <w:r w:rsidRPr="007F065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Lisboa, Portugal</w:t>
      </w:r>
    </w:p>
    <w:p w14:paraId="6DCDAEF3" w14:textId="77777777" w:rsidR="00C27FA3" w:rsidRPr="007F065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7F065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7F065C">
        <w:rPr>
          <w:rFonts w:ascii="Times New Roman" w:eastAsia="Times New Roman" w:hAnsi="Times New Roman" w:cs="Times New Roman"/>
          <w:sz w:val="24"/>
          <w:szCs w:val="24"/>
          <w:lang w:val="en-US"/>
        </w:rPr>
        <w:t>U</w:t>
      </w:r>
      <w:r w:rsidRPr="007F065C"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  <w:t>niversité</w:t>
      </w:r>
      <w:proofErr w:type="spellEnd"/>
      <w:r w:rsidRPr="007F065C"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  <w:t xml:space="preserve"> </w:t>
      </w:r>
      <w:proofErr w:type="spellStart"/>
      <w:r w:rsidRPr="007F065C"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  <w:t>Libre</w:t>
      </w:r>
      <w:proofErr w:type="spellEnd"/>
      <w:r w:rsidRPr="007F065C"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  <w:t xml:space="preserve"> de </w:t>
      </w:r>
      <w:proofErr w:type="spellStart"/>
      <w:r w:rsidRPr="007F065C"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  <w:t>Bruxelles</w:t>
      </w:r>
      <w:proofErr w:type="spellEnd"/>
      <w:r w:rsidRPr="007F065C"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  <w:t>, Belgium</w:t>
      </w:r>
    </w:p>
    <w:p w14:paraId="06BD89B5" w14:textId="77777777" w:rsidR="00C27FA3" w:rsidRPr="007F065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</w:pPr>
    </w:p>
    <w:p w14:paraId="305887BF" w14:textId="77777777" w:rsidR="00C27FA3" w:rsidRPr="004F12A5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</w:pPr>
      <w:r w:rsidRPr="004F12A5">
        <w:rPr>
          <w:rFonts w:ascii="Times New Roman" w:eastAsia="Times New Roman" w:hAnsi="Times New Roman" w:cs="Times New Roman"/>
          <w:b/>
          <w:bCs/>
          <w:color w:val="131314"/>
          <w:sz w:val="24"/>
          <w:szCs w:val="24"/>
          <w:lang w:val="en-US"/>
        </w:rPr>
        <w:t>Contact details of the corresponding author:</w:t>
      </w:r>
    </w:p>
    <w:p w14:paraId="4F5C7D8E" w14:textId="77777777" w:rsidR="00C27FA3" w:rsidRPr="001D62B4" w:rsidRDefault="00C27FA3" w:rsidP="00E37BE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D62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isa K. Goller</w:t>
      </w:r>
    </w:p>
    <w:p w14:paraId="2A49A241" w14:textId="77777777" w:rsidR="00C27FA3" w:rsidRPr="001D62B4" w:rsidRDefault="00C27FA3" w:rsidP="00E37BE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D62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pt. Neuropsychology and Psychopharmacology </w:t>
      </w:r>
    </w:p>
    <w:p w14:paraId="65E26024" w14:textId="77777777" w:rsidR="00C27FA3" w:rsidRPr="001C44A2" w:rsidRDefault="00C27FA3" w:rsidP="00E37BE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C44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astricht University</w:t>
      </w:r>
    </w:p>
    <w:p w14:paraId="388F3EB0" w14:textId="77777777" w:rsidR="00C27FA3" w:rsidRPr="001C44A2" w:rsidRDefault="00C27FA3" w:rsidP="00E37BE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1C44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niversiteitssingel</w:t>
      </w:r>
      <w:proofErr w:type="spellEnd"/>
      <w:r w:rsidRPr="001C44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40, 6229 ER Maastricht, the Netherlands</w:t>
      </w:r>
    </w:p>
    <w:p w14:paraId="6A64B835" w14:textId="77777777" w:rsidR="00C27FA3" w:rsidRPr="001C44A2" w:rsidRDefault="00C27FA3" w:rsidP="00E37BE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C44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-mail: </w:t>
      </w:r>
      <w:hyperlink r:id="rId6">
        <w:r w:rsidRPr="001C44A2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lisa.goller@maastrichtuniversity.nl</w:t>
        </w:r>
      </w:hyperlink>
    </w:p>
    <w:p w14:paraId="34FBB407" w14:textId="77777777" w:rsidR="00C27FA3" w:rsidRPr="004F12A5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color w:val="131314"/>
          <w:sz w:val="24"/>
          <w:szCs w:val="24"/>
          <w:lang w:val="en-US"/>
        </w:rPr>
      </w:pPr>
      <w:r w:rsidRPr="007F065C">
        <w:rPr>
          <w:rFonts w:ascii="Times New Roman" w:hAnsi="Times New Roman" w:cs="Times New Roman"/>
          <w:color w:val="000000"/>
          <w:sz w:val="24"/>
          <w:szCs w:val="24"/>
          <w:lang w:val="en-US"/>
        </w:rPr>
        <w:t>ORCID: 0000-0001-6851-7039</w:t>
      </w:r>
    </w:p>
    <w:p w14:paraId="3736442A" w14:textId="77777777" w:rsidR="00C27FA3" w:rsidRPr="007F065C" w:rsidRDefault="00C27FA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7E1CE02" w14:textId="77777777" w:rsidR="00C27FA3" w:rsidRPr="007F065C" w:rsidRDefault="00C27FA3">
      <w:pPr>
        <w:rPr>
          <w:lang w:val="en-US"/>
        </w:rPr>
      </w:pPr>
      <w:r w:rsidRPr="007F065C">
        <w:rPr>
          <w:lang w:val="en-US"/>
        </w:rPr>
        <w:br w:type="page"/>
      </w:r>
    </w:p>
    <w:p w14:paraId="6CA8F8E4" w14:textId="08F0F286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26183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</w:t>
      </w: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terial A. </w:t>
      </w:r>
    </w:p>
    <w:p w14:paraId="29613EB0" w14:textId="4CA29640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ackground information on the Launay-Slade Hallucination Scale</w:t>
      </w:r>
    </w:p>
    <w:p w14:paraId="12AEA328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D0C886B" w14:textId="75A5F9F2" w:rsidR="00C27FA3" w:rsidRPr="001C44A2" w:rsidRDefault="00C27FA3" w:rsidP="001C44A2">
      <w:pPr>
        <w:shd w:val="clear" w:color="auto" w:fill="FFFFFF" w:themeFill="background1"/>
        <w:spacing w:line="36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The Launay-Slade Hallucination Scale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fldChar w:fldCharType="begin"/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instrText xml:space="preserve"> ADDIN EN.CITE &lt;EndNote&gt;&lt;Cite&gt;&lt;Author&gt;Launay&lt;/Author&gt;&lt;Year&gt;1981&lt;/Year&gt;&lt;RecNum&gt;202&lt;/RecNum&gt;&lt;Prefix&gt;LSHS`; &lt;/Prefix&gt;&lt;DisplayText&gt;[LSHS; 1]&lt;/DisplayText&gt;&lt;record&gt;&lt;rec-number&gt;202&lt;/rec-number&gt;&lt;foreign-keys&gt;&lt;key app="EN" db-id="sv050zx57ppas4ewe5zpae549ssxxwpae0da" timestamp="1640611847"&gt;202&lt;/key&gt;&lt;/foreign-keys&gt;&lt;ref-type name="Journal Article"&gt;17&lt;/ref-type&gt;&lt;contributors&gt;&lt;authors&gt;&lt;author&gt;Launay, Gilles&lt;/author&gt;&lt;author&gt;Slade, Peter&lt;/author&gt;&lt;/authors&gt;&lt;/contributors&gt;&lt;titles&gt;&lt;title&gt;The measurement of hallucinatory predisposition in male and female prisoners&lt;/title&gt;&lt;secondary-title&gt;Personality and Individual Differences&lt;/secondary-title&gt;&lt;/titles&gt;&lt;periodical&gt;&lt;full-title&gt;Personality and Individual Differences&lt;/full-title&gt;&lt;/periodical&gt;&lt;pages&gt;221-234&lt;/pages&gt;&lt;volume&gt;2&lt;/volume&gt;&lt;number&gt;3&lt;/number&gt;&lt;dates&gt;&lt;year&gt;1981&lt;/year&gt;&lt;/dates&gt;&lt;isbn&gt;0191-8869&lt;/isbn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333333"/>
          <w:sz w:val="24"/>
          <w:szCs w:val="24"/>
          <w:lang w:val="en-US"/>
        </w:rPr>
        <w:t>[LSHS; 1]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fldChar w:fldCharType="end"/>
      </w:r>
      <w:r w:rsidRPr="34B1CB84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is an instrument with satisfactory psychometric properties that is widely used to assess hallucination proneness (HP) </w:t>
      </w:r>
      <w:r w:rsidR="1B12E84F" w:rsidRPr="1AE87447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in</w:t>
      </w:r>
      <w:r w:rsidRPr="34B1CB84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clinical </w:t>
      </w:r>
      <w:r w:rsidRPr="1AE87447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and</w:t>
      </w:r>
      <w:r w:rsidRPr="34B1CB84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non-clinical population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fldChar w:fldCharType="begin"/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instrText xml:space="preserve"> ADDIN EN.CITE &lt;EndNote&gt;&lt;Cite&gt;&lt;Author&gt;Johns&lt;/Author&gt;&lt;Year&gt;2005&lt;/Year&gt;&lt;RecNum&gt;683&lt;/RecNum&gt;&lt;DisplayText&gt;[2]&lt;/DisplayText&gt;&lt;record&gt;&lt;rec-number&gt;683&lt;/rec-number&gt;&lt;foreign-keys&gt;&lt;key app="EN" db-id="sv050zx57ppas4ewe5zpae549ssxxwpae0da" timestamp="1711905777"&gt;683&lt;/key&gt;&lt;/foreign-keys&gt;&lt;ref-type name="Journal Article"&gt;17&lt;/ref-type&gt;&lt;contributors&gt;&lt;authors&gt;&lt;author&gt;Johns, Louise C&lt;/author&gt;&lt;/authors&gt;&lt;/contributors&gt;&lt;titles&gt;&lt;title&gt;Hallucinations in the general population&lt;/title&gt;&lt;secondary-title&gt;Current psychiatry reports&lt;/secondary-title&gt;&lt;/titles&gt;&lt;periodical&gt;&lt;full-title&gt;Current psychiatry reports&lt;/full-title&gt;&lt;/periodical&gt;&lt;pages&gt;162-167&lt;/pages&gt;&lt;volume&gt;7&lt;/volume&gt;&lt;number&gt;3&lt;/number&gt;&lt;dates&gt;&lt;year&gt;2005&lt;/year&gt;&lt;/dates&gt;&lt;isbn&gt;1523-3812&lt;/isbn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333333"/>
          <w:sz w:val="24"/>
          <w:szCs w:val="24"/>
          <w:lang w:val="en-US"/>
        </w:rPr>
        <w:t>[2]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fldChar w:fldCharType="end"/>
      </w:r>
      <w:r w:rsidRPr="34B1CB84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. Originally, a 30-item questionnaire with a binary response format (true/false) was administered to non-diagnosed individuals (n = 54), a patient group experiencing auditory hallucinations (n = 42), and a group of prisoners (n = 200). Based on item endorsement frequencies between groups and a factor analysis, rendering a two-factor structure (“Tendency to hallucinatory experiences” and “Negative response set”), the 30 items were reduced to a 12-item questionnaire, establishing the original version of the LSHS.  </w:t>
      </w:r>
    </w:p>
    <w:p w14:paraId="64DA62D6" w14:textId="77777777" w:rsidR="00C27FA3" w:rsidRPr="007F065C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/>
        </w:rPr>
      </w:pPr>
    </w:p>
    <w:p w14:paraId="65F5BC4D" w14:textId="7035ACF9" w:rsidR="00C27FA3" w:rsidRPr="007F065C" w:rsidRDefault="00C27FA3" w:rsidP="001C44A2">
      <w:pPr>
        <w:spacing w:after="160" w:line="278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/>
        </w:rPr>
        <w:t>Supplementary material B.</w:t>
      </w:r>
    </w:p>
    <w:p w14:paraId="1F45C6BE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ethods</w:t>
      </w:r>
    </w:p>
    <w:p w14:paraId="52E628A9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2B2B9BA" w14:textId="77777777" w:rsidR="00C27FA3" w:rsidRDefault="00C27FA3" w:rsidP="00E37BEB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6912F19">
        <w:rPr>
          <w:rFonts w:ascii="Times New Roman" w:eastAsia="Times New Roman" w:hAnsi="Times New Roman" w:cs="Times New Roman"/>
          <w:sz w:val="24"/>
          <w:szCs w:val="24"/>
          <w:lang w:val="en-US"/>
        </w:rPr>
        <w:t>This section contains additional information on the distribution of LSHS scores across all item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 comprehensive explanation and justification of any methodological deviations from standard practices, </w:t>
      </w:r>
      <w:r w:rsidRPr="56912F19">
        <w:rPr>
          <w:rFonts w:ascii="Times New Roman" w:eastAsia="Times New Roman" w:hAnsi="Times New Roman" w:cs="Times New Roman"/>
          <w:sz w:val="24"/>
          <w:szCs w:val="24"/>
          <w:lang w:val="en-US"/>
        </w:rPr>
        <w:t>as well as technical details about the EFA and factor retention criteri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D8C08B5" w14:textId="77777777" w:rsidR="00C27FA3" w:rsidRDefault="00C27FA3" w:rsidP="00E37BEB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36F66D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1. Distribution of LSHS scores across items and response categories</w:t>
      </w:r>
    </w:p>
    <w:p w14:paraId="57987203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E5AC2B3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7F065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56912F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 Table 1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LSHS item distribution of all response categories</w:t>
      </w:r>
      <w:r w:rsidRPr="56912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(N = 287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690"/>
        <w:gridCol w:w="1396"/>
        <w:gridCol w:w="1326"/>
        <w:gridCol w:w="1326"/>
        <w:gridCol w:w="1403"/>
        <w:gridCol w:w="1326"/>
        <w:gridCol w:w="818"/>
        <w:gridCol w:w="787"/>
      </w:tblGrid>
      <w:tr w:rsidR="00C27FA3" w14:paraId="68CAA67F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AEBF43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Item</w:t>
            </w:r>
          </w:p>
        </w:tc>
        <w:tc>
          <w:tcPr>
            <w:tcW w:w="687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904BBB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6A97DE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Frequency (Proportion in 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5A3591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6A97DE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69DA4D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SD</w:t>
            </w:r>
          </w:p>
        </w:tc>
      </w:tr>
      <w:tr w:rsidR="00C27FA3" w14:paraId="27D0FEA6" w14:textId="77777777" w:rsidTr="00E37BEB">
        <w:trPr>
          <w:trHeight w:val="300"/>
        </w:trPr>
        <w:tc>
          <w:tcPr>
            <w:tcW w:w="6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624BC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01CB8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</w:p>
        </w:tc>
        <w:tc>
          <w:tcPr>
            <w:tcW w:w="13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E93F9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3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39B6B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232DB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3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9CEDB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81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5950F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83DD6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7FA3" w14:paraId="49346E58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C5FE6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BE401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13 (0.40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AD777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8 (0.20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CBEFA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7 (0.09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B5F66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0 (0.21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BB406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0 (0.07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A2D84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51123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8</w:t>
            </w:r>
          </w:p>
        </w:tc>
      </w:tr>
      <w:tr w:rsidR="00C27FA3" w14:paraId="7BBBCDEA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79FFC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5779E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7 (0.24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EB398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4 (0.12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0BB26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3 (0.04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C7437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5 (0.30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746C0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9 (0.28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61E23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2F903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57</w:t>
            </w:r>
          </w:p>
        </w:tc>
      </w:tr>
      <w:tr w:rsidR="00C27FA3" w14:paraId="51D1DE06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D77E9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207F5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5 (0.45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C1D24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7 (0.20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AD6F1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0 (0.07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8BE27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1 (0.21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7C5EB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 (0.0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49E6F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2DBDA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6</w:t>
            </w:r>
          </w:p>
        </w:tc>
      </w:tr>
      <w:tr w:rsidR="00C27FA3" w14:paraId="02BB6193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3F800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1F129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9 (0.68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19DFF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6 (0.16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B0B7E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 (0.06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8CF2B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9 (0.06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48145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 (0.02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425BB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C4BE0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02</w:t>
            </w:r>
          </w:p>
        </w:tc>
      </w:tr>
      <w:tr w:rsidR="00C27FA3" w14:paraId="427F01F7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9AF30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696CD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7 (0.31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807DA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6 (0.20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60F62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8 (0.13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D161C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8 (0.20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A1277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9 (0.14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74236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7FD79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45</w:t>
            </w:r>
          </w:p>
        </w:tc>
      </w:tr>
      <w:tr w:rsidR="00C27FA3" w14:paraId="62F9FAB8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7B447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FE33A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5 (0.27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0FED1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5 (0.23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06CB3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54 (0.194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AEEA9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6 (0.20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6AE5D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8 (0.10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FF806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EEDF5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4</w:t>
            </w:r>
          </w:p>
        </w:tc>
      </w:tr>
      <w:tr w:rsidR="00C27FA3" w14:paraId="6EBBBAC5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144BF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B25A5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5 (0.55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412DE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8 (0.17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8BA0E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 (0.06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A8CCE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9 (0.14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C8C37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 (0.06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FF32A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47E22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3</w:t>
            </w:r>
          </w:p>
        </w:tc>
      </w:tr>
      <w:tr w:rsidR="00C27FA3" w14:paraId="47AF43AD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F9182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20119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2 (0.22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4FB90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5 (0.13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792B7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9 (0.10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852E7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0 (0.32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53D0C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2 (0.11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7D952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CF9C6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8</w:t>
            </w:r>
          </w:p>
        </w:tc>
      </w:tr>
      <w:tr w:rsidR="00C27FA3" w14:paraId="5D23472E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C4292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6B86D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9 (0.10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20155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2 (0.18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DF3F1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4 (0.08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8312D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5 (0.37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76ADA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8 (0.24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EFC61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8E461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2</w:t>
            </w:r>
          </w:p>
        </w:tc>
      </w:tr>
      <w:tr w:rsidR="00C27FA3" w14:paraId="0061B51F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6E885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71B9F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9 (0.32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F8075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6 (0.27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3E101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 (0.09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FCDFE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6 (0.23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26AA0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2 (0.07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5604B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FEE9F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6</w:t>
            </w:r>
          </w:p>
        </w:tc>
      </w:tr>
      <w:tr w:rsidR="00C27FA3" w14:paraId="3A450119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6E0F5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4EAB4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15 (0.77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0EDAD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0 (0.10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EEBF6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1 (0.0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32978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8 (0.06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EC1B9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 (0.01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EA576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26E5A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94</w:t>
            </w:r>
          </w:p>
        </w:tc>
      </w:tr>
      <w:tr w:rsidR="00C27FA3" w14:paraId="504F4174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47F63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BDAFE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2 (0.54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1186B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6 (0.16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6AAA0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 (0.05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0965D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9 (0.17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94FC3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 (0.05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9BACC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4056D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5</w:t>
            </w:r>
          </w:p>
        </w:tc>
      </w:tr>
      <w:tr w:rsidR="00C27FA3" w14:paraId="2513E7E4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8EDB7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85C29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3 (0.05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86DF5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8 (0.17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32E73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9 (0.06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DC4AC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7 (0.13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2E419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1 (0.07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96EA4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A6E7B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36</w:t>
            </w:r>
          </w:p>
        </w:tc>
      </w:tr>
      <w:tr w:rsidR="00C27FA3" w14:paraId="5EDE57D0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B3E73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B9736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25 (0.80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8D3B7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1 (0.11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301B0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 (0.03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89B59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 (0.03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08E1E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 (0.00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CE8E7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3D472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7</w:t>
            </w:r>
          </w:p>
        </w:tc>
      </w:tr>
      <w:tr w:rsidR="00C27FA3" w14:paraId="2734C921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DBA17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CD9F4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70 (0.61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64533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9 (0.17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D9387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 (0.04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577AF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7 (0.13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14CC8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 (0.03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F8099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9599A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22</w:t>
            </w:r>
          </w:p>
        </w:tc>
      </w:tr>
      <w:tr w:rsidR="00C27FA3" w14:paraId="6AC647B5" w14:textId="77777777" w:rsidTr="00E37BE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F14BD9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9B967E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3 (0.55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8D4B96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4 (0.19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3DA6BA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3 (0.083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D5FE1F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1 (0.14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26BCE5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 (0.025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CD6C54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65A219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A97DE6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.20</w:t>
            </w:r>
          </w:p>
        </w:tc>
      </w:tr>
    </w:tbl>
    <w:p w14:paraId="679A7DA4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B2. Details and justification for EFA parameter choices</w:t>
      </w:r>
    </w:p>
    <w:p w14:paraId="2CD2DD50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810CA5" w14:textId="77777777" w:rsidR="00C27FA3" w:rsidRPr="001D62B4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B2.1 Data suitability for factor analysis</w:t>
      </w:r>
    </w:p>
    <w:p w14:paraId="1843CFEA" w14:textId="4A664B74" w:rsidR="00C27FA3" w:rsidRPr="00E738B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though most research using factor analysis relies on Likert scale-based, ordinal variables, EFAs are often conducted using Pearson correlation matrices. However, Pearson correlation assumes continuous, normally distributed data and tends to underestimate the relationship between two ordinal variables </w: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lgado–Tello&lt;/Author&gt;&lt;Year&gt;2010&lt;/Year&gt;&lt;RecNum&gt;531&lt;/RecNum&gt;&lt;DisplayText&gt;[3]&lt;/DisplayText&gt;&lt;record&gt;&lt;rec-number&gt;531&lt;/rec-number&gt;&lt;foreign-keys&gt;&lt;key app="EN" db-id="sv050zx57ppas4ewe5zpae549ssxxwpae0da" timestamp="1703595742"&gt;531&lt;/key&gt;&lt;/foreign-keys&gt;&lt;ref-type name="Journal Article"&gt;17&lt;/ref-type&gt;&lt;contributors&gt;&lt;authors&gt;&lt;author&gt;Holgado–Tello, Francisco Pablo&lt;/author&gt;&lt;author&gt;Chacón–Moscoso, Salvador&lt;/author&gt;&lt;author&gt;Barbero–García, Isabel&lt;/author&gt;&lt;author&gt;Vila–Abad, Enrique&lt;/author&gt;&lt;/authors&gt;&lt;/contributors&gt;&lt;titles&gt;&lt;title&gt;Polychoric versus Pearson correlations in exploratory and confirmatory factor analysis of ordinal variables&lt;/title&gt;&lt;secondary-title&gt;Quality &amp;amp; Quantity&lt;/secondary-title&gt;&lt;/titles&gt;&lt;periodical&gt;&lt;full-title&gt;Quality &amp;amp; Quantity&lt;/full-title&gt;&lt;/periodical&gt;&lt;pages&gt;153-166&lt;/pages&gt;&lt;volume&gt;44&lt;/volume&gt;&lt;dates&gt;&lt;year&gt;2010&lt;/year&gt;&lt;/dates&gt;&lt;isbn&gt;0033-5177&lt;/isbn&gt;&lt;urls&gt;&lt;/urls&gt;&lt;/record&gt;&lt;/Cite&gt;&lt;/EndNote&gt;</w:instrTex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3]</w: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refore, it may not adequately represent true data variability. To circumvent this problem, </w:t>
      </w:r>
      <w:proofErr w:type="spellStart"/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>polychoric</w:t>
      </w:r>
      <w:proofErr w:type="spellEnd"/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 matrices can be used </w: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lgado–Tello&lt;/Author&gt;&lt;Year&gt;2010&lt;/Year&gt;&lt;RecNum&gt;531&lt;/RecNum&gt;&lt;DisplayText&gt;[3]&lt;/DisplayText&gt;&lt;record&gt;&lt;rec-number&gt;531&lt;/rec-number&gt;&lt;foreign-keys&gt;&lt;key app="EN" db-id="sv050zx57ppas4ewe5zpae549ssxxwpae0da" timestamp="1703595742"&gt;531&lt;/key&gt;&lt;/foreign-keys&gt;&lt;ref-type name="Journal Article"&gt;17&lt;/ref-type&gt;&lt;contributors&gt;&lt;authors&gt;&lt;author&gt;Holgado–Tello, Francisco Pablo&lt;/author&gt;&lt;author&gt;Chacón–Moscoso, Salvador&lt;/author&gt;&lt;author&gt;Barbero–García, Isabel&lt;/author&gt;&lt;author&gt;Vila–Abad, Enrique&lt;/author&gt;&lt;/authors&gt;&lt;/contributors&gt;&lt;titles&gt;&lt;title&gt;Polychoric versus Pearson correlations in exploratory and confirmatory factor analysis of ordinal variables&lt;/title&gt;&lt;secondary-title&gt;Quality &amp;amp; Quantity&lt;/secondary-title&gt;&lt;/titles&gt;&lt;periodical&gt;&lt;full-title&gt;Quality &amp;amp; Quantity&lt;/full-title&gt;&lt;/periodical&gt;&lt;pages&gt;153-166&lt;/pages&gt;&lt;volume&gt;44&lt;/volume&gt;&lt;dates&gt;&lt;year&gt;2010&lt;/year&gt;&lt;/dates&gt;&lt;isbn&gt;0033-5177&lt;/isbn&gt;&lt;urls&gt;&lt;/urls&gt;&lt;/record&gt;&lt;/Cite&gt;&lt;/EndNote&gt;</w:instrTex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3]</w: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EFAs based on </w:t>
      </w:r>
      <w:proofErr w:type="spellStart"/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>polychoric</w:t>
      </w:r>
      <w:proofErr w:type="spellEnd"/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s are more robust to non-normality, more consistent with underlying theoretical expectations, and more likely to recover the true underlying factor structure than Pearson correlations </w: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lgado–Tello&lt;/Author&gt;&lt;Year&gt;2010&lt;/Year&gt;&lt;RecNum&gt;531&lt;/RecNum&gt;&lt;DisplayText&gt;[3, 4]&lt;/DisplayText&gt;&lt;record&gt;&lt;rec-number&gt;531&lt;/rec-number&gt;&lt;foreign-keys&gt;&lt;key app="EN" db-id="sv050zx57ppas4ewe5zpae549ssxxwpae0da" timestamp="1703595742"&gt;531&lt;/key&gt;&lt;/foreign-keys&gt;&lt;ref-type name="Journal Article"&gt;17&lt;/ref-type&gt;&lt;contributors&gt;&lt;authors&gt;&lt;author&gt;Holgado–Tello, Francisco Pablo&lt;/author&gt;&lt;author&gt;Chacón–Moscoso, Salvador&lt;/author&gt;&lt;author&gt;Barbero–García, Isabel&lt;/author&gt;&lt;author&gt;Vila–Abad, Enrique&lt;/author&gt;&lt;/authors&gt;&lt;/contributors&gt;&lt;titles&gt;&lt;title&gt;Polychoric versus Pearson correlations in exploratory and confirmatory factor analysis of ordinal variables&lt;/title&gt;&lt;secondary-title&gt;Quality &amp;amp; Quantity&lt;/secondary-title&gt;&lt;/titles&gt;&lt;periodical&gt;&lt;full-title&gt;Quality &amp;amp; Quantity&lt;/full-title&gt;&lt;/periodical&gt;&lt;pages&gt;153-166&lt;/pages&gt;&lt;volume&gt;44&lt;/volume&gt;&lt;dates&gt;&lt;year&gt;2010&lt;/year&gt;&lt;/dates&gt;&lt;isbn&gt;0033-5177&lt;/isbn&gt;&lt;urls&gt;&lt;/urls&gt;&lt;/record&gt;&lt;/Cite&gt;&lt;Cite&gt;&lt;Author&gt;Watkins&lt;/Author&gt;&lt;Year&gt;2018&lt;/Year&gt;&lt;RecNum&gt;529&lt;/RecNum&gt;&lt;record&gt;&lt;rec-number&gt;529&lt;/rec-number&gt;&lt;foreign-keys&gt;&lt;key app="EN" db-id="sv050zx57ppas4ewe5zpae549ssxxwpae0da" timestamp="1703592782"&gt;529&lt;/key&gt;&lt;/foreign-keys&gt;&lt;ref-type name="Journal Article"&gt;17&lt;/ref-type&gt;&lt;contributors&gt;&lt;authors&gt;&lt;author&gt;Watkins, Marley W&lt;/author&gt;&lt;/authors&gt;&lt;/contributors&gt;&lt;titles&gt;&lt;title&gt;Exploratory factor analysis: A guide to best practice&lt;/title&gt;&lt;secondary-title&gt;Journal of Black Psychology&lt;/secondary-title&gt;&lt;/titles&gt;&lt;periodical&gt;&lt;full-title&gt;Journal of Black Psychology&lt;/full-title&gt;&lt;/periodical&gt;&lt;pages&gt;219-246&lt;/pages&gt;&lt;volume&gt;44&lt;/volume&gt;&lt;number&gt;3&lt;/number&gt;&lt;dates&gt;&lt;year&gt;2018&lt;/year&gt;&lt;/dates&gt;&lt;isbn&gt;0095-7984&lt;/isbn&gt;&lt;urls&gt;&lt;/urls&gt;&lt;/record&gt;&lt;/Cite&gt;&lt;/EndNote&gt;</w:instrTex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3, 4]</w: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We therefore opted for </w:t>
      </w:r>
      <w:proofErr w:type="spellStart"/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>polychoric</w:t>
      </w:r>
      <w:proofErr w:type="spellEnd"/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s in evaluating data suitability for EFA and factor estimation. </w:t>
      </w:r>
    </w:p>
    <w:p w14:paraId="7C8C0A70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E9F1C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pection of the </w:t>
      </w:r>
      <w:proofErr w:type="spellStart"/>
      <w:r w:rsidRPr="5E9F1CBE">
        <w:rPr>
          <w:rFonts w:ascii="Times New Roman" w:eastAsia="Times New Roman" w:hAnsi="Times New Roman" w:cs="Times New Roman"/>
          <w:sz w:val="24"/>
          <w:szCs w:val="24"/>
          <w:lang w:val="en-US"/>
        </w:rPr>
        <w:t>polychoric</w:t>
      </w:r>
      <w:proofErr w:type="spellEnd"/>
      <w:r w:rsidRPr="5E9F1C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 matrix revealed that inter-item correlation coefficients were reasonably high (Supplementary Fig. 1). We observed that one item (item 4; “On certain occasions, I have had the feeling of the presence of someone close who has deceased”) showed generally lower correlations with other items. However, we decided against excluding this item as </w:t>
      </w:r>
      <w:proofErr w:type="spellStart"/>
      <w:r w:rsidRPr="5E9F1CBE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proofErr w:type="spellEnd"/>
      <w:r w:rsidRPr="5E9F1CBE">
        <w:rPr>
          <w:rFonts w:ascii="Times New Roman" w:eastAsia="Times New Roman" w:hAnsi="Times New Roman" w:cs="Times New Roman"/>
          <w:sz w:val="24"/>
          <w:szCs w:val="24"/>
          <w:lang w:val="en-US"/>
        </w:rPr>
        <w:t>) correlation coefficient-based cut-offs guiding item in- and exclusion are rather arbitrary (i.e., a more objective test such as Barlett's test of sphericity should be preferred), and ii) it would limit the comparability with previously obtained EFA results based on all 16 LSHS items.</w:t>
      </w:r>
    </w:p>
    <w:p w14:paraId="23796100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B2.2 Factor extraction</w:t>
      </w:r>
    </w:p>
    <w:p w14:paraId="028B0FA6" w14:textId="28F34F40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re are two broad families of factor estimation methods: Maximum likelihood (ML) and least squares (LS). Both offer multiple (robust) variants with different distributional assumptions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yriazos&lt;/Author&gt;&lt;Year&gt;2023&lt;/Year&gt;&lt;RecNum&gt;528&lt;/RecNum&gt;&lt;DisplayText&gt;[5]&lt;/DisplayText&gt;&lt;record&gt;&lt;rec-number&gt;528&lt;/rec-number&gt;&lt;foreign-keys&gt;&lt;key app="EN" db-id="sv050zx57ppas4ewe5zpae549ssxxwpae0da" timestamp="1703592646"&gt;528&lt;/key&gt;&lt;/foreign-keys&gt;&lt;ref-type name="Journal Article"&gt;17&lt;/ref-type&gt;&lt;contributors&gt;&lt;authors&gt;&lt;author&gt;Kyriazos, Theodoros&lt;/author&gt;&lt;author&gt;Poga-Kyriazou, Mary&lt;/author&gt;&lt;/authors&gt;&lt;/contributors&gt;&lt;titles&gt;&lt;title&gt;Applied Psychometrics: Estimator Considerations in Commonly Encountered Conditions in CFA, SEM, and EFA Practice&lt;/title&gt;&lt;secondary-title&gt;Psychology&lt;/secondary-title&gt;&lt;/titles&gt;&lt;periodical&gt;&lt;full-title&gt;Psychology&lt;/full-title&gt;&lt;/periodical&gt;&lt;pages&gt;799-828&lt;/pages&gt;&lt;volume&gt;14&lt;/volume&gt;&lt;number&gt;5&lt;/number&gt;&lt;dates&gt;&lt;year&gt;2023&lt;/year&gt;&lt;/dates&gt;&lt;urls&gt;&lt;/urls&gt;&lt;/record&gt;&lt;/Cite&gt;&lt;/EndNote&gt;</w:instrTex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5]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Most empirical research employing factor analysis relies on ML-based estimators, which are generally preferred for continuous multivariate and normally distributed data. However, it can result in unstable factor solutions for ordinal and non-normal variables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own&lt;/Author&gt;&lt;Year&gt;2015&lt;/Year&gt;&lt;RecNum&gt;545&lt;/RecNum&gt;&lt;DisplayText&gt;[6]&lt;/DisplayText&gt;&lt;record&gt;&lt;rec-number&gt;545&lt;/rec-number&gt;&lt;foreign-keys&gt;&lt;key app="EN" db-id="sv050zx57ppas4ewe5zpae549ssxxwpae0da" timestamp="1705660027"&gt;545&lt;/key&gt;&lt;/foreign-keys&gt;&lt;ref-type name="Book"&gt;6&lt;/ref-type&gt;&lt;contributors&gt;&lt;authors&gt;&lt;author&gt;Brown, Timothy A&lt;/author&gt;&lt;/authors&gt;&lt;/contributors&gt;&lt;titles&gt;&lt;title&gt;Confirmatory factor analysis for applied research&lt;/title&gt;&lt;/titles&gt;&lt;dates&gt;&lt;year&gt;2015&lt;/year&gt;&lt;/dates&gt;&lt;publisher&gt;Guilford publications&lt;/publisher&gt;&lt;isbn&gt;146251779X&lt;/isbn&gt;&lt;urls&gt;&lt;/urls&gt;&lt;/record&gt;&lt;/Cite&gt;&lt;/EndNote&gt;</w:instrTex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6]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We therefore used the robust mean and variance-adjusted weighted least squares (WLSMV) method for factor estimation, whic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commended for ordinal data, especially when the assumption of multivariate normality is violated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93bjwvQXV0aG9yPjxZZWFyPjIwMTU8L1llYXI+PFJl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</w:fldData>
        </w:fldChar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m93bjwvQXV0aG9yPjxZZWFyPjIwMTU8L1llYXI+PFJl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</w:fldData>
        </w:fldChar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6-8]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dditionally, the robust variant of the WLS estimator is more lenient regarding its sample size requirements than the non-robust variant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lgado–Tello&lt;/Author&gt;&lt;Year&gt;2010&lt;/Year&gt;&lt;RecNum&gt;531&lt;/RecNum&gt;&lt;DisplayText&gt;[3]&lt;/DisplayText&gt;&lt;record&gt;&lt;rec-number&gt;531&lt;/rec-number&gt;&lt;foreign-keys&gt;&lt;key app="EN" db-id="sv050zx57ppas4ewe5zpae549ssxxwpae0da" timestamp="1703595742"&gt;531&lt;/key&gt;&lt;/foreign-keys&gt;&lt;ref-type name="Journal Article"&gt;17&lt;/ref-type&gt;&lt;contributors&gt;&lt;authors&gt;&lt;author&gt;Holgado–Tello, Francisco Pablo&lt;/author&gt;&lt;author&gt;Chacón–Moscoso, Salvador&lt;/author&gt;&lt;author&gt;Barbero–García, Isabel&lt;/author&gt;&lt;author&gt;Vila–Abad, Enrique&lt;/author&gt;&lt;/authors&gt;&lt;/contributors&gt;&lt;titles&gt;&lt;title&gt;Polychoric versus Pearson correlations in exploratory and confirmatory factor analysis of ordinal variables&lt;/title&gt;&lt;secondary-title&gt;Quality &amp;amp; Quantity&lt;/secondary-title&gt;&lt;/titles&gt;&lt;periodical&gt;&lt;full-title&gt;Quality &amp;amp; Quantity&lt;/full-title&gt;&lt;/periodical&gt;&lt;pages&gt;153-166&lt;/pages&gt;&lt;volume&gt;44&lt;/volume&gt;&lt;dates&gt;&lt;year&gt;2010&lt;/year&gt;&lt;/dates&gt;&lt;isbn&gt;0033-5177&lt;/isbn&gt;&lt;urls&gt;&lt;/urls&gt;&lt;/record&gt;&lt;/Cite&gt;&lt;/EndNote&gt;</w:instrTex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3]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reover,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LS estimation with </w:t>
      </w:r>
      <w:proofErr w:type="spellStart"/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>polychoric</w:t>
      </w:r>
      <w:proofErr w:type="spellEnd"/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s was found to yield better results for non-continuous data as compared to ML-based estimators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rendse&lt;/Author&gt;&lt;Year&gt;2015&lt;/Year&gt;&lt;RecNum&gt;530&lt;/RecNum&gt;&lt;DisplayText&gt;[9]&lt;/DisplayText&gt;&lt;record&gt;&lt;rec-number&gt;530&lt;/rec-number&gt;&lt;foreign-keys&gt;&lt;key app="EN" db-id="sv050zx57ppas4ewe5zpae549ssxxwpae0da" timestamp="1703594001"&gt;530&lt;/key&gt;&lt;/foreign-keys&gt;&lt;ref-type name="Journal Article"&gt;17&lt;/ref-type&gt;&lt;contributors&gt;&lt;authors&gt;&lt;author&gt;Barendse, MT&lt;/author&gt;&lt;author&gt;Oort, Frans J&lt;/author&gt;&lt;author&gt;Timmerman, ME&lt;/author&gt;&lt;/authors&gt;&lt;/contributors&gt;&lt;titles&gt;&lt;title&gt;Using exploratory factor analysis to determine the dimensionality of discrete responses&lt;/title&gt;&lt;secondary-title&gt;Structural Equation Modeling: A Multidisciplinary Journal&lt;/secondary-title&gt;&lt;/titles&gt;&lt;periodical&gt;&lt;full-title&gt;Structural equation modeling: a multidisciplinary journal&lt;/full-title&gt;&lt;/periodical&gt;&lt;pages&gt;87-101&lt;/pages&gt;&lt;volume&gt;22&lt;/volume&gt;&lt;number&gt;1&lt;/number&gt;&lt;dates&gt;&lt;year&gt;2015&lt;/year&gt;&lt;/dates&gt;&lt;isbn&gt;1070-5511&lt;/isbn&gt;&lt;urls&gt;&lt;/urls&gt;&lt;/record&gt;&lt;/Cite&gt;&lt;/EndNote&gt;</w:instrTex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9]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2A087823" w14:textId="77777777" w:rsidR="001C44A2" w:rsidRDefault="001C44A2">
      <w:pPr>
        <w:spacing w:after="160" w:line="278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2BE41432" w14:textId="55F819F4" w:rsidR="00C27FA3" w:rsidRPr="00962971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B2.3 Factor retention criteria</w:t>
      </w:r>
    </w:p>
    <w:p w14:paraId="67E7812E" w14:textId="2CF6EFD5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Kaiser-Guttman Criterion (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>KG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as been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riticized for being derived from PCA, not EFA, and tending to overestimate the number of factors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3N0ZWxsbzwvQXV0aG9yPjxZZWFyPjIwMDU8L1llYXI+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</w:fldData>
        </w:fldChar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b3N0ZWxsbzwvQXV0aG9yPjxZZWFyPjIwMDU8L1llYXI+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</w:fldData>
        </w:fldChar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10-12]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dditionally, the reliability of the Scree plot was questioned as its interpretation tends to be arbitrary and subjective, </w:t>
      </w:r>
      <w:r w:rsidRPr="7D4EFE81">
        <w:rPr>
          <w:rFonts w:ascii="Times New Roman" w:eastAsia="Times New Roman" w:hAnsi="Times New Roman" w:cs="Times New Roman"/>
          <w:sz w:val="24"/>
          <w:szCs w:val="24"/>
          <w:lang w:val="en-US"/>
        </w:rPr>
        <w:t>i.e., two solutions with e.g., 4 or 5 factors with similar eigenvalues could represent the data equally well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us, the Scree plot should rather be used to find a range of values to be considered 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’connor&lt;/Author&gt;&lt;Year&gt;2000&lt;/Year&gt;&lt;RecNum&gt;539&lt;/RecNum&gt;&lt;DisplayText&gt;[13, 14]&lt;/DisplayText&gt;&lt;record&gt;&lt;rec-number&gt;539&lt;/rec-number&gt;&lt;foreign-keys&gt;&lt;key app="EN" db-id="sv050zx57ppas4ewe5zpae549ssxxwpae0da" timestamp="1705073710"&gt;539&lt;/key&gt;&lt;/foreign-keys&gt;&lt;ref-type name="Journal Article"&gt;17&lt;/ref-type&gt;&lt;contributors&gt;&lt;authors&gt;&lt;author&gt;O’connor, Brian P&lt;/author&gt;&lt;/authors&gt;&lt;/contributors&gt;&lt;titles&gt;&lt;title&gt;SPSS and SAS programs for determining the number of components using parallel analysis and Velicer’s MAP test&lt;/title&gt;&lt;secondary-title&gt;Behavior research methods, instruments, &amp;amp; computers&lt;/secondary-title&gt;&lt;/titles&gt;&lt;periodical&gt;&lt;full-title&gt;Behavior research methods, instruments, &amp;amp; computers&lt;/full-title&gt;&lt;/periodical&gt;&lt;pages&gt;396-402&lt;/pages&gt;&lt;volume&gt;32&lt;/volume&gt;&lt;number&gt;3&lt;/number&gt;&lt;dates&gt;&lt;year&gt;2000&lt;/year&gt;&lt;/dates&gt;&lt;isbn&gt;0743-3808&lt;/isbn&gt;&lt;urls&gt;&lt;/urls&gt;&lt;/record&gt;&lt;/Cite&gt;&lt;Cite&gt;&lt;Author&gt;Woods&lt;/Author&gt;&lt;Year&gt;2011&lt;/Year&gt;&lt;RecNum&gt;538&lt;/RecNum&gt;&lt;record&gt;&lt;rec-number&gt;538&lt;/rec-number&gt;&lt;foreign-keys&gt;&lt;key app="EN" db-id="sv050zx57ppas4ewe5zpae549ssxxwpae0da" timestamp="1705073622"&gt;538&lt;/key&gt;&lt;/foreign-keys&gt;&lt;ref-type name="Journal Article"&gt;17&lt;/ref-type&gt;&lt;contributors&gt;&lt;authors&gt;&lt;author&gt;Woods, Carol M&lt;/author&gt;&lt;author&gt;Edwards, Michael C&lt;/author&gt;&lt;/authors&gt;&lt;/contributors&gt;&lt;titles&gt;&lt;title&gt;Essential statistical methods for medical statistics&lt;/title&gt;&lt;secondary-title&gt;Factor Analysis and Related Methods&lt;/secondary-title&gt;&lt;/titles&gt;&lt;periodical&gt;&lt;full-title&gt;Factor Analysis and Related Methods&lt;/full-title&gt;&lt;/periodical&gt;&lt;pages&gt;174-201&lt;/pages&gt;&lt;volume&gt;27&lt;/volume&gt;&lt;number&gt;6&lt;/number&gt;&lt;dates&gt;&lt;year&gt;2011&lt;/year&gt;&lt;/dates&gt;&lt;urls&gt;&lt;/urls&gt;&lt;/record&gt;&lt;/Cite&gt;&lt;/EndNote&gt;</w:instrTex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13, 14]</w:t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E738B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753A956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942A1A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1FE377" w14:textId="77777777" w:rsidR="00C27FA3" w:rsidRDefault="00C27FA3" w:rsidP="00E37B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. 1.</w:t>
      </w:r>
      <w:r w:rsidRPr="34B1CB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34B1CB84">
        <w:rPr>
          <w:rFonts w:ascii="Times New Roman" w:eastAsia="Times New Roman" w:hAnsi="Times New Roman" w:cs="Times New Roman"/>
          <w:sz w:val="24"/>
          <w:szCs w:val="24"/>
          <w:lang w:val="en-US"/>
        </w:rPr>
        <w:t>Polychoric</w:t>
      </w:r>
      <w:proofErr w:type="spellEnd"/>
      <w:r w:rsidRPr="34B1CB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ion matrix of LSHS items </w:t>
      </w:r>
    </w:p>
    <w:p w14:paraId="6C6612A9" w14:textId="77777777" w:rsidR="00C27FA3" w:rsidRDefault="00C27FA3">
      <w:r>
        <w:rPr>
          <w:noProof/>
          <w:lang w:val="en-US" w:eastAsia="en-US"/>
        </w:rPr>
        <w:drawing>
          <wp:inline distT="0" distB="0" distL="0" distR="0" wp14:anchorId="42B31599" wp14:editId="6B5064F9">
            <wp:extent cx="5244658" cy="4931773"/>
            <wp:effectExtent l="0" t="0" r="0" b="0"/>
            <wp:docPr id="665880302" name="Picture 665880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5500" t="2756" r="18333" b="3759"/>
                    <a:stretch>
                      <a:fillRect/>
                    </a:stretch>
                  </pic:blipFill>
                  <pic:spPr>
                    <a:xfrm>
                      <a:off x="0" y="0"/>
                      <a:ext cx="5244658" cy="493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6D3B5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C549967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48DC54F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DD726B6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1F50B1A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0B7CF5E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69B2AC9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15FDFA4" w14:textId="77777777" w:rsidR="00304108" w:rsidRDefault="00304108">
      <w:pPr>
        <w:spacing w:after="160" w:line="278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9C50823" w14:textId="4EF89458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.</w:t>
      </w:r>
      <w:r w:rsidRPr="34B1CB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-specific KMO values</w:t>
      </w: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6D5D325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10"/>
        <w:gridCol w:w="885"/>
      </w:tblGrid>
      <w:tr w:rsidR="00C27FA3" w14:paraId="572E537F" w14:textId="77777777" w:rsidTr="00E37BEB">
        <w:trPr>
          <w:trHeight w:val="300"/>
        </w:trPr>
        <w:tc>
          <w:tcPr>
            <w:tcW w:w="810" w:type="dxa"/>
            <w:tcBorders>
              <w:bottom w:val="single" w:sz="12" w:space="0" w:color="000000" w:themeColor="text1"/>
            </w:tcBorders>
          </w:tcPr>
          <w:p w14:paraId="341227A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</w:tcPr>
          <w:p w14:paraId="378728A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MO</w:t>
            </w:r>
          </w:p>
        </w:tc>
      </w:tr>
      <w:tr w:rsidR="00C27FA3" w14:paraId="2DD39883" w14:textId="77777777" w:rsidTr="00E37BEB">
        <w:trPr>
          <w:trHeight w:val="300"/>
        </w:trPr>
        <w:tc>
          <w:tcPr>
            <w:tcW w:w="810" w:type="dxa"/>
            <w:tcBorders>
              <w:top w:val="single" w:sz="12" w:space="0" w:color="000000" w:themeColor="text1"/>
            </w:tcBorders>
          </w:tcPr>
          <w:p w14:paraId="2746130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</w:tcPr>
          <w:p w14:paraId="46545F2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27FA3" w14:paraId="213CE1EA" w14:textId="77777777" w:rsidTr="00E37BEB">
        <w:trPr>
          <w:trHeight w:val="300"/>
        </w:trPr>
        <w:tc>
          <w:tcPr>
            <w:tcW w:w="810" w:type="dxa"/>
          </w:tcPr>
          <w:p w14:paraId="298EB3A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5" w:type="dxa"/>
          </w:tcPr>
          <w:p w14:paraId="628EF43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C27FA3" w14:paraId="5E33A28F" w14:textId="77777777" w:rsidTr="00E37BEB">
        <w:trPr>
          <w:trHeight w:val="300"/>
        </w:trPr>
        <w:tc>
          <w:tcPr>
            <w:tcW w:w="810" w:type="dxa"/>
          </w:tcPr>
          <w:p w14:paraId="37B39D5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5" w:type="dxa"/>
          </w:tcPr>
          <w:p w14:paraId="00A8939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C27FA3" w14:paraId="763AEA35" w14:textId="77777777" w:rsidTr="00E37BEB">
        <w:trPr>
          <w:trHeight w:val="300"/>
        </w:trPr>
        <w:tc>
          <w:tcPr>
            <w:tcW w:w="810" w:type="dxa"/>
          </w:tcPr>
          <w:p w14:paraId="7DF02E7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5" w:type="dxa"/>
          </w:tcPr>
          <w:p w14:paraId="0232E9A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27FA3" w14:paraId="53DFCFD3" w14:textId="77777777" w:rsidTr="00E37BEB">
        <w:trPr>
          <w:trHeight w:val="300"/>
        </w:trPr>
        <w:tc>
          <w:tcPr>
            <w:tcW w:w="810" w:type="dxa"/>
          </w:tcPr>
          <w:p w14:paraId="4D37F01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5" w:type="dxa"/>
          </w:tcPr>
          <w:p w14:paraId="76025E1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27FA3" w14:paraId="5F019F2E" w14:textId="77777777" w:rsidTr="00E37BEB">
        <w:trPr>
          <w:trHeight w:val="300"/>
        </w:trPr>
        <w:tc>
          <w:tcPr>
            <w:tcW w:w="810" w:type="dxa"/>
          </w:tcPr>
          <w:p w14:paraId="4C34B21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5" w:type="dxa"/>
          </w:tcPr>
          <w:p w14:paraId="1CA0C71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27FA3" w14:paraId="08DA406C" w14:textId="77777777" w:rsidTr="00E37BEB">
        <w:trPr>
          <w:trHeight w:val="300"/>
        </w:trPr>
        <w:tc>
          <w:tcPr>
            <w:tcW w:w="810" w:type="dxa"/>
          </w:tcPr>
          <w:p w14:paraId="5C4496E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5" w:type="dxa"/>
          </w:tcPr>
          <w:p w14:paraId="4E5E0B0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27FA3" w14:paraId="0C99ECE1" w14:textId="77777777" w:rsidTr="00E37BEB">
        <w:trPr>
          <w:trHeight w:val="300"/>
        </w:trPr>
        <w:tc>
          <w:tcPr>
            <w:tcW w:w="810" w:type="dxa"/>
          </w:tcPr>
          <w:p w14:paraId="37E6352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5" w:type="dxa"/>
          </w:tcPr>
          <w:p w14:paraId="159191F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27FA3" w14:paraId="7EE00A7A" w14:textId="77777777" w:rsidTr="00E37BEB">
        <w:trPr>
          <w:trHeight w:val="300"/>
        </w:trPr>
        <w:tc>
          <w:tcPr>
            <w:tcW w:w="810" w:type="dxa"/>
          </w:tcPr>
          <w:p w14:paraId="08212B0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5" w:type="dxa"/>
          </w:tcPr>
          <w:p w14:paraId="7B7CD40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C27FA3" w14:paraId="479DDB19" w14:textId="77777777" w:rsidTr="00E37BEB">
        <w:trPr>
          <w:trHeight w:val="300"/>
        </w:trPr>
        <w:tc>
          <w:tcPr>
            <w:tcW w:w="810" w:type="dxa"/>
          </w:tcPr>
          <w:p w14:paraId="73FEF20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5" w:type="dxa"/>
          </w:tcPr>
          <w:p w14:paraId="16975B7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27FA3" w14:paraId="3388C547" w14:textId="77777777" w:rsidTr="00E37BEB">
        <w:trPr>
          <w:trHeight w:val="300"/>
        </w:trPr>
        <w:tc>
          <w:tcPr>
            <w:tcW w:w="810" w:type="dxa"/>
          </w:tcPr>
          <w:p w14:paraId="0DEB1E4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5" w:type="dxa"/>
          </w:tcPr>
          <w:p w14:paraId="0FF48B1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C27FA3" w14:paraId="04418390" w14:textId="77777777" w:rsidTr="00E37BEB">
        <w:trPr>
          <w:trHeight w:val="300"/>
        </w:trPr>
        <w:tc>
          <w:tcPr>
            <w:tcW w:w="810" w:type="dxa"/>
          </w:tcPr>
          <w:p w14:paraId="2104F90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5" w:type="dxa"/>
          </w:tcPr>
          <w:p w14:paraId="56D353C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27FA3" w14:paraId="46DA33ED" w14:textId="77777777" w:rsidTr="00E37BEB">
        <w:trPr>
          <w:trHeight w:val="300"/>
        </w:trPr>
        <w:tc>
          <w:tcPr>
            <w:tcW w:w="810" w:type="dxa"/>
          </w:tcPr>
          <w:p w14:paraId="6060DA5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5" w:type="dxa"/>
          </w:tcPr>
          <w:p w14:paraId="7EA624A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27FA3" w14:paraId="1EEDF651" w14:textId="77777777" w:rsidTr="00E37BEB">
        <w:trPr>
          <w:trHeight w:val="300"/>
        </w:trPr>
        <w:tc>
          <w:tcPr>
            <w:tcW w:w="810" w:type="dxa"/>
          </w:tcPr>
          <w:p w14:paraId="3C06E9B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5" w:type="dxa"/>
          </w:tcPr>
          <w:p w14:paraId="7041949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27FA3" w14:paraId="12D54B19" w14:textId="77777777" w:rsidTr="00E37BEB">
        <w:trPr>
          <w:trHeight w:val="300"/>
        </w:trPr>
        <w:tc>
          <w:tcPr>
            <w:tcW w:w="810" w:type="dxa"/>
          </w:tcPr>
          <w:p w14:paraId="2A0F415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5" w:type="dxa"/>
          </w:tcPr>
          <w:p w14:paraId="264A7E2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27FA3" w14:paraId="069AF555" w14:textId="77777777" w:rsidTr="00E37BEB">
        <w:trPr>
          <w:trHeight w:val="300"/>
        </w:trPr>
        <w:tc>
          <w:tcPr>
            <w:tcW w:w="810" w:type="dxa"/>
          </w:tcPr>
          <w:p w14:paraId="1BAEBDC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5" w:type="dxa"/>
          </w:tcPr>
          <w:p w14:paraId="19B3178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58D873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14:paraId="01C27C73" w14:textId="77777777" w:rsidR="00C27FA3" w:rsidRDefault="00C27FA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D2CEE98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</w:pPr>
    </w:p>
    <w:p w14:paraId="72E66960" w14:textId="77777777" w:rsidR="00304108" w:rsidRDefault="00304108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</w:pPr>
    </w:p>
    <w:p w14:paraId="5FC9F424" w14:textId="46137117" w:rsidR="00C27FA3" w:rsidRDefault="00C27FA3" w:rsidP="00E37BEB">
      <w:pPr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6A97DE6E"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  <w:t xml:space="preserve">Supplementary Fig. 2. </w:t>
      </w:r>
      <w:r w:rsidRPr="6A97DE6E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Scree plot </w:t>
      </w:r>
    </w:p>
    <w:p w14:paraId="61A7FF63" w14:textId="77777777" w:rsidR="00C27FA3" w:rsidRDefault="00C27FA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114300" distB="114300" distL="114300" distR="114300" wp14:anchorId="063E8EDC" wp14:editId="28FB3EB4">
            <wp:extent cx="5067300" cy="275272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l="5315" r="6312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752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FD71E7" w14:textId="77777777" w:rsidR="00C27FA3" w:rsidRDefault="00C27FA3" w:rsidP="00E37B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0764D7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B44F3D" w14:textId="77777777" w:rsidR="00C27FA3" w:rsidRDefault="00C27FA3">
      <w:r>
        <w:br w:type="page"/>
      </w:r>
    </w:p>
    <w:p w14:paraId="1850CDC6" w14:textId="77777777" w:rsidR="00C27FA3" w:rsidRPr="007F065C" w:rsidRDefault="00C27FA3" w:rsidP="00E37BE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F065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3</w:t>
      </w:r>
      <w:r w:rsidRPr="007F065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F065C">
        <w:rPr>
          <w:rFonts w:ascii="Times New Roman" w:eastAsia="Times New Roman" w:hAnsi="Times New Roman" w:cs="Times New Roman"/>
          <w:sz w:val="24"/>
          <w:szCs w:val="24"/>
          <w:lang w:val="en-US"/>
        </w:rPr>
        <w:t>Eigenvalues of all factors prior to factor retention</w:t>
      </w:r>
    </w:p>
    <w:p w14:paraId="6EF2ED02" w14:textId="77777777" w:rsidR="00C27FA3" w:rsidRPr="007F065C" w:rsidRDefault="00C27FA3" w:rsidP="00E37BE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990"/>
        <w:gridCol w:w="1575"/>
      </w:tblGrid>
      <w:tr w:rsidR="00C27FA3" w14:paraId="02B1BD58" w14:textId="77777777" w:rsidTr="00E37BEB">
        <w:trPr>
          <w:trHeight w:val="300"/>
        </w:trPr>
        <w:tc>
          <w:tcPr>
            <w:tcW w:w="990" w:type="dxa"/>
            <w:tcBorders>
              <w:bottom w:val="single" w:sz="12" w:space="0" w:color="000000" w:themeColor="text1"/>
            </w:tcBorders>
          </w:tcPr>
          <w:p w14:paraId="787B5BE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6A97DE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Factor</w:t>
            </w:r>
          </w:p>
        </w:tc>
        <w:tc>
          <w:tcPr>
            <w:tcW w:w="1575" w:type="dxa"/>
            <w:tcBorders>
              <w:bottom w:val="single" w:sz="12" w:space="0" w:color="000000" w:themeColor="text1"/>
            </w:tcBorders>
          </w:tcPr>
          <w:p w14:paraId="2F80FE8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igenvalue</w:t>
            </w:r>
          </w:p>
        </w:tc>
      </w:tr>
      <w:tr w:rsidR="00C27FA3" w14:paraId="609E5373" w14:textId="77777777" w:rsidTr="00E37BEB">
        <w:trPr>
          <w:trHeight w:val="300"/>
        </w:trPr>
        <w:tc>
          <w:tcPr>
            <w:tcW w:w="990" w:type="dxa"/>
            <w:tcBorders>
              <w:top w:val="single" w:sz="12" w:space="0" w:color="000000" w:themeColor="text1"/>
            </w:tcBorders>
          </w:tcPr>
          <w:p w14:paraId="77B977D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  <w:tcBorders>
              <w:top w:val="single" w:sz="12" w:space="0" w:color="000000" w:themeColor="text1"/>
            </w:tcBorders>
          </w:tcPr>
          <w:p w14:paraId="213746A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5.99</w:t>
            </w:r>
          </w:p>
        </w:tc>
      </w:tr>
      <w:tr w:rsidR="00C27FA3" w14:paraId="0D6D0186" w14:textId="77777777" w:rsidTr="00E37BEB">
        <w:trPr>
          <w:trHeight w:val="300"/>
        </w:trPr>
        <w:tc>
          <w:tcPr>
            <w:tcW w:w="990" w:type="dxa"/>
          </w:tcPr>
          <w:p w14:paraId="34F45A5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1D3B77B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C27FA3" w14:paraId="57F5DD22" w14:textId="77777777" w:rsidTr="00E37BEB">
        <w:trPr>
          <w:trHeight w:val="300"/>
        </w:trPr>
        <w:tc>
          <w:tcPr>
            <w:tcW w:w="990" w:type="dxa"/>
          </w:tcPr>
          <w:p w14:paraId="29E03B3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14:paraId="1A4B5B2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C27FA3" w14:paraId="4BC89187" w14:textId="77777777" w:rsidTr="00E37BEB">
        <w:trPr>
          <w:trHeight w:val="300"/>
        </w:trPr>
        <w:tc>
          <w:tcPr>
            <w:tcW w:w="990" w:type="dxa"/>
          </w:tcPr>
          <w:p w14:paraId="0E31510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14:paraId="14FD12D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C27FA3" w14:paraId="20F3CB25" w14:textId="77777777" w:rsidTr="00E37BEB">
        <w:trPr>
          <w:trHeight w:val="300"/>
        </w:trPr>
        <w:tc>
          <w:tcPr>
            <w:tcW w:w="990" w:type="dxa"/>
          </w:tcPr>
          <w:p w14:paraId="6883D68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5" w:type="dxa"/>
          </w:tcPr>
          <w:p w14:paraId="24CB291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27FA3" w14:paraId="19948D69" w14:textId="77777777" w:rsidTr="00E37BEB">
        <w:trPr>
          <w:trHeight w:val="300"/>
        </w:trPr>
        <w:tc>
          <w:tcPr>
            <w:tcW w:w="990" w:type="dxa"/>
          </w:tcPr>
          <w:p w14:paraId="43C50CF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</w:tcPr>
          <w:p w14:paraId="798FB80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27FA3" w14:paraId="3AC4F7B1" w14:textId="77777777" w:rsidTr="00E37BEB">
        <w:trPr>
          <w:trHeight w:val="300"/>
        </w:trPr>
        <w:tc>
          <w:tcPr>
            <w:tcW w:w="990" w:type="dxa"/>
          </w:tcPr>
          <w:p w14:paraId="7301C21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75" w:type="dxa"/>
          </w:tcPr>
          <w:p w14:paraId="2580017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27FA3" w14:paraId="373550CD" w14:textId="77777777" w:rsidTr="00E37BEB">
        <w:trPr>
          <w:trHeight w:val="300"/>
        </w:trPr>
        <w:tc>
          <w:tcPr>
            <w:tcW w:w="990" w:type="dxa"/>
          </w:tcPr>
          <w:p w14:paraId="315F036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14:paraId="2511CEC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27FA3" w14:paraId="5A2DABFD" w14:textId="77777777" w:rsidTr="00E37BEB">
        <w:trPr>
          <w:trHeight w:val="300"/>
        </w:trPr>
        <w:tc>
          <w:tcPr>
            <w:tcW w:w="990" w:type="dxa"/>
          </w:tcPr>
          <w:p w14:paraId="1369930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5" w:type="dxa"/>
          </w:tcPr>
          <w:p w14:paraId="543A431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27FA3" w14:paraId="5A3CA827" w14:textId="77777777" w:rsidTr="00E37BEB">
        <w:trPr>
          <w:trHeight w:val="300"/>
        </w:trPr>
        <w:tc>
          <w:tcPr>
            <w:tcW w:w="990" w:type="dxa"/>
          </w:tcPr>
          <w:p w14:paraId="252BFDC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14:paraId="23B462B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27FA3" w14:paraId="783639FA" w14:textId="77777777" w:rsidTr="00E37BEB">
        <w:trPr>
          <w:trHeight w:val="300"/>
        </w:trPr>
        <w:tc>
          <w:tcPr>
            <w:tcW w:w="990" w:type="dxa"/>
          </w:tcPr>
          <w:p w14:paraId="640BC28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5" w:type="dxa"/>
          </w:tcPr>
          <w:p w14:paraId="323361A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27FA3" w14:paraId="45BC2BEF" w14:textId="77777777" w:rsidTr="00E37BEB">
        <w:trPr>
          <w:trHeight w:val="300"/>
        </w:trPr>
        <w:tc>
          <w:tcPr>
            <w:tcW w:w="990" w:type="dxa"/>
          </w:tcPr>
          <w:p w14:paraId="535B24C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75" w:type="dxa"/>
          </w:tcPr>
          <w:p w14:paraId="6A9DE08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27FA3" w14:paraId="0DAE7360" w14:textId="77777777" w:rsidTr="00E37BEB">
        <w:trPr>
          <w:trHeight w:val="300"/>
        </w:trPr>
        <w:tc>
          <w:tcPr>
            <w:tcW w:w="990" w:type="dxa"/>
          </w:tcPr>
          <w:p w14:paraId="5EEE37D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5" w:type="dxa"/>
          </w:tcPr>
          <w:p w14:paraId="73E0AF3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27FA3" w14:paraId="18CF35B3" w14:textId="77777777" w:rsidTr="00E37BEB">
        <w:trPr>
          <w:trHeight w:val="300"/>
        </w:trPr>
        <w:tc>
          <w:tcPr>
            <w:tcW w:w="990" w:type="dxa"/>
          </w:tcPr>
          <w:p w14:paraId="788CEBB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5" w:type="dxa"/>
          </w:tcPr>
          <w:p w14:paraId="513C7E8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27FA3" w14:paraId="0AC9C7C5" w14:textId="77777777" w:rsidTr="00E37BEB">
        <w:trPr>
          <w:trHeight w:val="300"/>
        </w:trPr>
        <w:tc>
          <w:tcPr>
            <w:tcW w:w="990" w:type="dxa"/>
          </w:tcPr>
          <w:p w14:paraId="604BC50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5" w:type="dxa"/>
          </w:tcPr>
          <w:p w14:paraId="55D295C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27FA3" w14:paraId="2F85C3AB" w14:textId="77777777" w:rsidTr="00E37BEB">
        <w:trPr>
          <w:trHeight w:val="300"/>
        </w:trPr>
        <w:tc>
          <w:tcPr>
            <w:tcW w:w="990" w:type="dxa"/>
          </w:tcPr>
          <w:p w14:paraId="7A01926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14:paraId="295B52D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14:paraId="39B04E7D" w14:textId="77777777" w:rsidR="00C27FA3" w:rsidRDefault="00C27FA3" w:rsidP="00E37B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BFE34F" w14:textId="77777777" w:rsidR="00C27FA3" w:rsidRDefault="00C27FA3" w:rsidP="00E37B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8015A1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BCAA9B8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DD9E5B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910F0D5" w14:textId="77777777" w:rsidR="00C27FA3" w:rsidRDefault="00C27FA3">
      <w:r>
        <w:br w:type="page"/>
      </w:r>
    </w:p>
    <w:p w14:paraId="49F40B3F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C. Alternative three- and five-factor solutions</w:t>
      </w:r>
    </w:p>
    <w:p w14:paraId="326050FF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41009B3" w14:textId="05A6D2E0" w:rsidR="00C27FA3" w:rsidRDefault="00C27FA3" w:rsidP="00E37BE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F065C">
        <w:rPr>
          <w:rFonts w:ascii="Times New Roman" w:eastAsia="Times New Roman" w:hAnsi="Times New Roman" w:cs="Times New Roman"/>
          <w:sz w:val="24"/>
          <w:szCs w:val="24"/>
          <w:lang w:val="en-US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s section contains two alternat</w:t>
      </w:r>
      <w:r w:rsidRPr="007F06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vely considered EFA models with three and five factors. </w:t>
      </w:r>
      <w:r w:rsidRPr="00FA62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SHS item order was adapted from </w:t>
      </w:r>
      <w:r w:rsidR="00F9228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1C44A2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røi&lt;/Author&gt;&lt;Year&gt;2005&lt;/Year&gt;&lt;RecNum&gt;196&lt;/RecNum&gt;&lt;DisplayText&gt;[15]&lt;/DisplayText&gt;&lt;record&gt;&lt;rec-number&gt;196&lt;/rec-number&gt;&lt;foreign-keys&gt;&lt;key app="EN" db-id="sv050zx57ppas4ewe5zpae549ssxxwpae0da" timestamp="1640607580"&gt;196&lt;/key&gt;&lt;/foreign-keys&gt;&lt;ref-type name="Journal Article"&gt;17&lt;/ref-type&gt;&lt;contributors&gt;&lt;authors&gt;&lt;author&gt;Larøi, Frank&lt;/author&gt;&lt;author&gt;Van Der Linden, Martial&lt;/author&gt;&lt;/authors&gt;&lt;/contributors&gt;&lt;titles&gt;&lt;title&gt;Nonclinical Participants&amp;apos; Reports of Hallucinatory Experiences&lt;/title&gt;&lt;secondary-title&gt;Canadian Journal of Behavioural Science/Revue canadienne des sciences du comportement&lt;/secondary-title&gt;&lt;/titles&gt;&lt;periodical&gt;&lt;full-title&gt;Canadian Journal of Behavioural Science/Revue canadienne des sciences du comportement&lt;/full-title&gt;&lt;/periodical&gt;&lt;pages&gt;33&lt;/pages&gt;&lt;volume&gt;37&lt;/volume&gt;&lt;number&gt;1&lt;/number&gt;&lt;dates&gt;&lt;year&gt;2005&lt;/year&gt;&lt;/dates&gt;&lt;isbn&gt;1879-2669&lt;/isbn&gt;&lt;urls&gt;&lt;/urls&gt;&lt;/record&gt;&lt;/Cite&gt;&lt;/EndNote&gt;</w:instrText>
      </w:r>
      <w:r w:rsidR="00F9228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1C44A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15]</w:t>
      </w:r>
      <w:r w:rsidR="00F92287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7F06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te that the three-factor solution was not supported by the employed factor retention criteria and the five-factor solution was significantly less interpretable due to an increased number of cross-factor loadings </w:t>
      </w:r>
      <w:r w:rsidRPr="56912F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(i.e., loadings ≥ | 0.3 | on more than one factor). The four-factor solution was thus deemed most suitable. </w:t>
      </w:r>
    </w:p>
    <w:p w14:paraId="6650E14E" w14:textId="77777777" w:rsidR="00C27FA3" w:rsidRDefault="00C27FA3" w:rsidP="00E37BE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7E05FE7" w14:textId="77777777" w:rsidR="00C27FA3" w:rsidRDefault="00C27FA3"/>
    <w:p w14:paraId="05CBF059" w14:textId="77777777" w:rsidR="00C27FA3" w:rsidRPr="006059B0" w:rsidRDefault="00C27FA3" w:rsidP="00E37BEB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4. </w:t>
      </w:r>
      <w:r w:rsidRPr="34B1CB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ternative 3-factor EFA model </w:t>
      </w:r>
    </w:p>
    <w:p w14:paraId="7BD0281F" w14:textId="77777777" w:rsidR="00C27FA3" w:rsidRPr="006059B0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920"/>
        <w:gridCol w:w="920"/>
        <w:gridCol w:w="920"/>
      </w:tblGrid>
      <w:tr w:rsidR="00C27FA3" w14:paraId="77E0DA04" w14:textId="77777777" w:rsidTr="00E37BEB">
        <w:trPr>
          <w:trHeight w:val="405"/>
        </w:trPr>
        <w:tc>
          <w:tcPr>
            <w:tcW w:w="15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A02A63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SHS item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87255B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B0E49B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3EF243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3</w:t>
            </w:r>
          </w:p>
        </w:tc>
      </w:tr>
      <w:tr w:rsidR="00C27FA3" w14:paraId="7045E8E1" w14:textId="77777777" w:rsidTr="00E37BEB">
        <w:trPr>
          <w:trHeight w:val="420"/>
        </w:trPr>
        <w:tc>
          <w:tcPr>
            <w:tcW w:w="156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18B7F4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55BFB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A8B28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D6108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</w:tr>
      <w:tr w:rsidR="00C27FA3" w14:paraId="32F4B795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040303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F46CE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03639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115BA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27FA3" w14:paraId="78E4F89F" w14:textId="77777777" w:rsidTr="00E37BEB">
        <w:trPr>
          <w:trHeight w:val="420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339A48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B29D1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423D2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31A07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</w:tr>
      <w:tr w:rsidR="00C27FA3" w14:paraId="7A9F3A9A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22E958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5E98E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1DB2A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5AEF6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4</w:t>
            </w:r>
          </w:p>
        </w:tc>
      </w:tr>
      <w:tr w:rsidR="00C27FA3" w14:paraId="3F59BF6B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980D45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41FC7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1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801AE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9410E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C27FA3" w14:paraId="1E0E10FA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111409D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E8B19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F1865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BC3A1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C27FA3" w14:paraId="02007811" w14:textId="77777777" w:rsidTr="00E37BEB">
        <w:trPr>
          <w:trHeight w:val="420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AE0144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735B4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80A66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7BA1F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C27FA3" w14:paraId="273CF082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0ACBA9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434080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25127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1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4341B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C27FA3" w14:paraId="01B49F75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E37BB3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0D5F0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02DFE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53F39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27FA3" w14:paraId="0849588A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55F697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E1C35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0FD23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FF541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C27FA3" w14:paraId="4E5AD5EC" w14:textId="77777777" w:rsidTr="00E37BEB">
        <w:trPr>
          <w:trHeight w:val="420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D64E60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895AB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6B08C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3BE8B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</w:tr>
      <w:tr w:rsidR="00C27FA3" w14:paraId="334DBE2B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CD8FBC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0FE05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1E103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60168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1</w:t>
            </w:r>
          </w:p>
        </w:tc>
      </w:tr>
      <w:tr w:rsidR="00C27FA3" w14:paraId="2E59DC5B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855222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ACCC6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29598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5CD4B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27FA3" w14:paraId="60E15B92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676168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109E2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905A6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E8A3D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1</w:t>
            </w:r>
          </w:p>
        </w:tc>
      </w:tr>
      <w:tr w:rsidR="00C27FA3" w14:paraId="580EF4AE" w14:textId="77777777" w:rsidTr="00E37BEB">
        <w:trPr>
          <w:trHeight w:val="420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82D75E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8CF72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F19FD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8E599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3</w:t>
            </w:r>
          </w:p>
        </w:tc>
      </w:tr>
      <w:tr w:rsidR="00C27FA3" w14:paraId="35E6E524" w14:textId="77777777" w:rsidTr="00E37BEB">
        <w:trPr>
          <w:trHeight w:val="405"/>
        </w:trPr>
        <w:tc>
          <w:tcPr>
            <w:tcW w:w="156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CD8B5B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67FB3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1D996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92698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</w:tr>
    </w:tbl>
    <w:p w14:paraId="75F1570A" w14:textId="77777777" w:rsidR="00C27FA3" w:rsidRDefault="00C27FA3" w:rsidP="00E37BEB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6A506FB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0997D6" w14:textId="77777777" w:rsidR="00C27FA3" w:rsidRDefault="00C27FA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F12BF9D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5. </w:t>
      </w:r>
      <w:r w:rsidRPr="34B1CB84">
        <w:rPr>
          <w:rFonts w:ascii="Times New Roman" w:eastAsia="Times New Roman" w:hAnsi="Times New Roman" w:cs="Times New Roman"/>
          <w:sz w:val="24"/>
          <w:szCs w:val="24"/>
          <w:lang w:val="en-US"/>
        </w:rPr>
        <w:t>Alternative 5-factor EFA model</w:t>
      </w:r>
    </w:p>
    <w:p w14:paraId="4D4DBFD4" w14:textId="77777777" w:rsidR="00C27FA3" w:rsidRPr="007F065C" w:rsidRDefault="00C27FA3" w:rsidP="00E37BE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15"/>
        <w:gridCol w:w="840"/>
        <w:gridCol w:w="840"/>
        <w:gridCol w:w="840"/>
        <w:gridCol w:w="840"/>
        <w:gridCol w:w="840"/>
      </w:tblGrid>
      <w:tr w:rsidR="00C27FA3" w14:paraId="2B74E4EF" w14:textId="77777777" w:rsidTr="00E37BEB">
        <w:trPr>
          <w:trHeight w:val="405"/>
        </w:trPr>
        <w:tc>
          <w:tcPr>
            <w:tcW w:w="15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C50108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SHS item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C561A7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402406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B2EAA7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E0AE6F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90A0C8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5</w:t>
            </w:r>
          </w:p>
        </w:tc>
      </w:tr>
      <w:tr w:rsidR="00C27FA3" w14:paraId="05CADF9E" w14:textId="77777777" w:rsidTr="00E37BEB">
        <w:trPr>
          <w:trHeight w:val="420"/>
        </w:trPr>
        <w:tc>
          <w:tcPr>
            <w:tcW w:w="1515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7F7B38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A6D76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A17B6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071B9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BA6A8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9950AC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C27FA3" w14:paraId="186B9E7E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F15EC7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CDE2D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84372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45E12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DCC37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4425D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C27FA3" w14:paraId="7485118A" w14:textId="77777777" w:rsidTr="00E37BEB">
        <w:trPr>
          <w:trHeight w:val="420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ABFA0C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A499F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B4740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5D3E05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528BF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D0C0E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27FA3" w14:paraId="6ED81F9C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FEE11B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0E99F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351AF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58D3E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C5C15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8250D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,37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964B6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</w:tr>
      <w:tr w:rsidR="00C27FA3" w14:paraId="06C88EAD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419868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80CDF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6B0E4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10339A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988B6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292DA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C27FA3" w14:paraId="1094EA66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1628C3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26973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849CD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816E8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79C7A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EDE5C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27FA3" w14:paraId="0F3A5E96" w14:textId="77777777" w:rsidTr="00E37BEB">
        <w:trPr>
          <w:trHeight w:val="420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F0FC22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057D3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A1912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4A6DC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61E7E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0B1BE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27FA3" w14:paraId="4606A6DE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4B6906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08DE6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49CDD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6BA86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290AD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92424F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27FA3" w14:paraId="281CA77F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3C6825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74109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AD065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D9D64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FE605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C3082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C27FA3" w14:paraId="1D7D82A4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527931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0046A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A29C2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4E56C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63970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A61B9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C27FA3" w14:paraId="271F5BF0" w14:textId="77777777" w:rsidTr="00E37BEB">
        <w:trPr>
          <w:trHeight w:val="420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09A10C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74308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76D64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06575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50F19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50A03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</w:tr>
      <w:tr w:rsidR="00C27FA3" w14:paraId="1A2A4C25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16C69F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CECA0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2A6483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5EBEF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D01D1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F8A04B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</w:tr>
      <w:tr w:rsidR="00C27FA3" w14:paraId="7B9B4B99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B7D452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59466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EF880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41885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188D1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E934C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27FA3" w14:paraId="54E52C47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B03674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25BC01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AA779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BA8DD5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E0042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0B91CD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</w:tr>
      <w:tr w:rsidR="00C27FA3" w14:paraId="145B53DF" w14:textId="77777777" w:rsidTr="00E37BEB">
        <w:trPr>
          <w:trHeight w:val="420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E09295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644276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5664BC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635F28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4659B9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ECE00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27FA3" w14:paraId="4871317E" w14:textId="77777777" w:rsidTr="00E37BEB">
        <w:trPr>
          <w:trHeight w:val="405"/>
        </w:trPr>
        <w:tc>
          <w:tcPr>
            <w:tcW w:w="151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AD5800" w14:textId="77777777" w:rsidR="00C27FA3" w:rsidRDefault="00C27FA3" w:rsidP="00E37BE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8250D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159E24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7609002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81A120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1F6C000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0F20F7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40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70837E" w14:textId="77777777" w:rsidR="00C27FA3" w:rsidRDefault="00C27FA3" w:rsidP="00E37BE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E95054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14:paraId="39849BDF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2F5C7F79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0A93070C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458212C7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2A1737B5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57C0E54E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1E29D747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46346E86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6480D934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3E198784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7470B4CE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22D54B95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6BC159A2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73989921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40377BCD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2B954835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18FFDFD7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2B3AF2A1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0F7AD4D2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764336F4" w14:textId="77777777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14:paraId="05128FD4" w14:textId="77777777" w:rsidR="00C27FA3" w:rsidRDefault="00C27FA3" w:rsidP="00E37BEB">
      <w:pPr>
        <w:pStyle w:val="EndNoteBibliograph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34B1CB8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4245CCE" w14:textId="77777777" w:rsidR="00C27FA3" w:rsidRPr="006059B0" w:rsidRDefault="00C27FA3" w:rsidP="00E37BEB">
      <w:pPr>
        <w:pStyle w:val="EndNoteBibliography"/>
        <w:ind w:left="720" w:hanging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AE2CFF" w14:textId="4C0A5CB0" w:rsidR="001C44A2" w:rsidRPr="001C44A2" w:rsidRDefault="001C44A2" w:rsidP="001C44A2">
      <w:pPr>
        <w:pStyle w:val="EndNoteBibliography"/>
        <w:ind w:left="720" w:hanging="720"/>
      </w:pPr>
      <w:r w:rsidRPr="001C44A2">
        <w:t>1.</w:t>
      </w:r>
      <w:r w:rsidRPr="001C44A2">
        <w:tab/>
        <w:t xml:space="preserve">Launay, G. and P. Slade, </w:t>
      </w:r>
      <w:r w:rsidRPr="001C44A2">
        <w:rPr>
          <w:i/>
        </w:rPr>
        <w:t>The measurement of hallucinatory predisposition in male and female prisoners.</w:t>
      </w:r>
      <w:r w:rsidRPr="001C44A2">
        <w:t xml:space="preserve"> Personality and Individual Differences, 1981. </w:t>
      </w:r>
      <w:r w:rsidRPr="001C44A2">
        <w:rPr>
          <w:b/>
        </w:rPr>
        <w:t>2</w:t>
      </w:r>
      <w:r w:rsidRPr="001C44A2">
        <w:t>(3): p. 221-234.</w:t>
      </w:r>
    </w:p>
    <w:p w14:paraId="611422D5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1C44A2">
        <w:t>2.</w:t>
      </w:r>
      <w:r w:rsidRPr="001C44A2">
        <w:tab/>
        <w:t xml:space="preserve">Johns, L.C., </w:t>
      </w:r>
      <w:r w:rsidRPr="001C44A2">
        <w:rPr>
          <w:i/>
        </w:rPr>
        <w:t>Hallucinations in the general population.</w:t>
      </w:r>
      <w:r w:rsidRPr="001C44A2">
        <w:t xml:space="preserve"> </w:t>
      </w:r>
      <w:r w:rsidRPr="009048C9">
        <w:rPr>
          <w:lang w:val="nl-NL"/>
        </w:rPr>
        <w:t xml:space="preserve">Current psychiatry reports, 2005. </w:t>
      </w:r>
      <w:r w:rsidRPr="009048C9">
        <w:rPr>
          <w:b/>
          <w:lang w:val="nl-NL"/>
        </w:rPr>
        <w:t>7</w:t>
      </w:r>
      <w:r w:rsidRPr="009048C9">
        <w:rPr>
          <w:lang w:val="nl-NL"/>
        </w:rPr>
        <w:t>(3): p. 162-167.</w:t>
      </w:r>
    </w:p>
    <w:p w14:paraId="18CC3BFA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3.</w:t>
      </w:r>
      <w:r w:rsidRPr="009048C9">
        <w:rPr>
          <w:lang w:val="nl-NL"/>
        </w:rPr>
        <w:tab/>
        <w:t xml:space="preserve">Holgado–Tello, F.P., et al., </w:t>
      </w:r>
      <w:r w:rsidRPr="009048C9">
        <w:rPr>
          <w:i/>
          <w:lang w:val="nl-NL"/>
        </w:rPr>
        <w:t>Polychoric versus Pearson correlations in exploratory and confirmatory factor analysis of ordinal variables.</w:t>
      </w:r>
      <w:r w:rsidRPr="009048C9">
        <w:rPr>
          <w:lang w:val="nl-NL"/>
        </w:rPr>
        <w:t xml:space="preserve"> Quality &amp; Quantity, 2010. </w:t>
      </w:r>
      <w:r w:rsidRPr="009048C9">
        <w:rPr>
          <w:b/>
          <w:lang w:val="nl-NL"/>
        </w:rPr>
        <w:t>44</w:t>
      </w:r>
      <w:r w:rsidRPr="009048C9">
        <w:rPr>
          <w:lang w:val="nl-NL"/>
        </w:rPr>
        <w:t>: p. 153-166.</w:t>
      </w:r>
    </w:p>
    <w:p w14:paraId="53636995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4.</w:t>
      </w:r>
      <w:r w:rsidRPr="009048C9">
        <w:rPr>
          <w:lang w:val="nl-NL"/>
        </w:rPr>
        <w:tab/>
        <w:t xml:space="preserve">Watkins, M.W., </w:t>
      </w:r>
      <w:r w:rsidRPr="009048C9">
        <w:rPr>
          <w:i/>
          <w:lang w:val="nl-NL"/>
        </w:rPr>
        <w:t>Exploratory factor analysis: A guide to best practice.</w:t>
      </w:r>
      <w:r w:rsidRPr="009048C9">
        <w:rPr>
          <w:lang w:val="nl-NL"/>
        </w:rPr>
        <w:t xml:space="preserve"> Journal of Black Psychology, 2018. </w:t>
      </w:r>
      <w:r w:rsidRPr="009048C9">
        <w:rPr>
          <w:b/>
          <w:lang w:val="nl-NL"/>
        </w:rPr>
        <w:t>44</w:t>
      </w:r>
      <w:r w:rsidRPr="009048C9">
        <w:rPr>
          <w:lang w:val="nl-NL"/>
        </w:rPr>
        <w:t>(3): p. 219-246.</w:t>
      </w:r>
    </w:p>
    <w:p w14:paraId="3AB8D8B4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5.</w:t>
      </w:r>
      <w:r w:rsidRPr="009048C9">
        <w:rPr>
          <w:lang w:val="nl-NL"/>
        </w:rPr>
        <w:tab/>
        <w:t xml:space="preserve">Kyriazos, T. and M. Poga-Kyriazou, </w:t>
      </w:r>
      <w:r w:rsidRPr="009048C9">
        <w:rPr>
          <w:i/>
          <w:lang w:val="nl-NL"/>
        </w:rPr>
        <w:t>Applied Psychometrics: Estimator Considerations in Commonly Encountered Conditions in CFA, SEM, and EFA Practice.</w:t>
      </w:r>
      <w:r w:rsidRPr="009048C9">
        <w:rPr>
          <w:lang w:val="nl-NL"/>
        </w:rPr>
        <w:t xml:space="preserve"> Psychology, 2023. </w:t>
      </w:r>
      <w:r w:rsidRPr="009048C9">
        <w:rPr>
          <w:b/>
          <w:lang w:val="nl-NL"/>
        </w:rPr>
        <w:t>14</w:t>
      </w:r>
      <w:r w:rsidRPr="009048C9">
        <w:rPr>
          <w:lang w:val="nl-NL"/>
        </w:rPr>
        <w:t>(5): p. 799-828.</w:t>
      </w:r>
    </w:p>
    <w:p w14:paraId="1E44D36A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6.</w:t>
      </w:r>
      <w:r w:rsidRPr="009048C9">
        <w:rPr>
          <w:lang w:val="nl-NL"/>
        </w:rPr>
        <w:tab/>
        <w:t xml:space="preserve">Brown, T.A., </w:t>
      </w:r>
      <w:r w:rsidRPr="009048C9">
        <w:rPr>
          <w:i/>
          <w:lang w:val="nl-NL"/>
        </w:rPr>
        <w:t>Confirmatory factor analysis for applied research</w:t>
      </w:r>
      <w:r w:rsidRPr="009048C9">
        <w:rPr>
          <w:lang w:val="nl-NL"/>
        </w:rPr>
        <w:t>. 2015: Guilford publications.</w:t>
      </w:r>
    </w:p>
    <w:p w14:paraId="6EFB11E7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7.</w:t>
      </w:r>
      <w:r w:rsidRPr="009048C9">
        <w:rPr>
          <w:lang w:val="nl-NL"/>
        </w:rPr>
        <w:tab/>
        <w:t xml:space="preserve">Beauducel, A. and P.Y. Herzberg, </w:t>
      </w:r>
      <w:r w:rsidRPr="009048C9">
        <w:rPr>
          <w:i/>
          <w:lang w:val="nl-NL"/>
        </w:rPr>
        <w:t>On the performance of maximum likelihood versus means and variance adjusted weighted least squares estimation in CFA.</w:t>
      </w:r>
      <w:r w:rsidRPr="009048C9">
        <w:rPr>
          <w:lang w:val="nl-NL"/>
        </w:rPr>
        <w:t xml:space="preserve"> Structural equation modeling, 2006. </w:t>
      </w:r>
      <w:r w:rsidRPr="009048C9">
        <w:rPr>
          <w:b/>
          <w:lang w:val="nl-NL"/>
        </w:rPr>
        <w:t>13</w:t>
      </w:r>
      <w:r w:rsidRPr="009048C9">
        <w:rPr>
          <w:lang w:val="nl-NL"/>
        </w:rPr>
        <w:t>(2): p. 186.</w:t>
      </w:r>
    </w:p>
    <w:p w14:paraId="553561AF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8.</w:t>
      </w:r>
      <w:r w:rsidRPr="009048C9">
        <w:rPr>
          <w:lang w:val="nl-NL"/>
        </w:rPr>
        <w:tab/>
        <w:t xml:space="preserve">Goretzko, D., T.T.H. Pham, and M. Bühner, </w:t>
      </w:r>
      <w:r w:rsidRPr="009048C9">
        <w:rPr>
          <w:i/>
          <w:lang w:val="nl-NL"/>
        </w:rPr>
        <w:t>Exploratory factor analysis: Current use, methodological developments and recommendations for good practice.</w:t>
      </w:r>
      <w:r w:rsidRPr="009048C9">
        <w:rPr>
          <w:lang w:val="nl-NL"/>
        </w:rPr>
        <w:t xml:space="preserve"> Current psychology, 2021. </w:t>
      </w:r>
      <w:r w:rsidRPr="009048C9">
        <w:rPr>
          <w:b/>
          <w:lang w:val="nl-NL"/>
        </w:rPr>
        <w:t>40</w:t>
      </w:r>
      <w:r w:rsidRPr="009048C9">
        <w:rPr>
          <w:lang w:val="nl-NL"/>
        </w:rPr>
        <w:t>: p. 3510-3521.</w:t>
      </w:r>
    </w:p>
    <w:p w14:paraId="739584F4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9.</w:t>
      </w:r>
      <w:r w:rsidRPr="009048C9">
        <w:rPr>
          <w:lang w:val="nl-NL"/>
        </w:rPr>
        <w:tab/>
        <w:t xml:space="preserve">Barendse, M., F.J. Oort, and M. Timmerman, </w:t>
      </w:r>
      <w:r w:rsidRPr="009048C9">
        <w:rPr>
          <w:i/>
          <w:lang w:val="nl-NL"/>
        </w:rPr>
        <w:t>Using exploratory factor analysis to determine the dimensionality of discrete responses.</w:t>
      </w:r>
      <w:r w:rsidRPr="009048C9">
        <w:rPr>
          <w:lang w:val="nl-NL"/>
        </w:rPr>
        <w:t xml:space="preserve"> Structural Equation Modeling: A Multidisciplinary Journal, 2015. </w:t>
      </w:r>
      <w:r w:rsidRPr="009048C9">
        <w:rPr>
          <w:b/>
          <w:lang w:val="nl-NL"/>
        </w:rPr>
        <w:t>22</w:t>
      </w:r>
      <w:r w:rsidRPr="009048C9">
        <w:rPr>
          <w:lang w:val="nl-NL"/>
        </w:rPr>
        <w:t>(1): p. 87-101.</w:t>
      </w:r>
    </w:p>
    <w:p w14:paraId="722F6EE4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10.</w:t>
      </w:r>
      <w:r w:rsidRPr="009048C9">
        <w:rPr>
          <w:lang w:val="nl-NL"/>
        </w:rPr>
        <w:tab/>
        <w:t xml:space="preserve">Costello, A.B. and J. Osborne, </w:t>
      </w:r>
      <w:r w:rsidRPr="009048C9">
        <w:rPr>
          <w:i/>
          <w:lang w:val="nl-NL"/>
        </w:rPr>
        <w:t>Best practices in exploratory factor analysis: Four recommendations for getting the most from your analysis.</w:t>
      </w:r>
      <w:r w:rsidRPr="009048C9">
        <w:rPr>
          <w:lang w:val="nl-NL"/>
        </w:rPr>
        <w:t xml:space="preserve"> Practical assessment, research, and evaluation, 2005. </w:t>
      </w:r>
      <w:r w:rsidRPr="009048C9">
        <w:rPr>
          <w:b/>
          <w:lang w:val="nl-NL"/>
        </w:rPr>
        <w:t>10</w:t>
      </w:r>
      <w:r w:rsidRPr="009048C9">
        <w:rPr>
          <w:lang w:val="nl-NL"/>
        </w:rPr>
        <w:t>(1): p. 7.</w:t>
      </w:r>
    </w:p>
    <w:p w14:paraId="4C5EF995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11.</w:t>
      </w:r>
      <w:r w:rsidRPr="009048C9">
        <w:rPr>
          <w:lang w:val="nl-NL"/>
        </w:rPr>
        <w:tab/>
        <w:t xml:space="preserve">Howard, M.C., </w:t>
      </w:r>
      <w:r w:rsidRPr="009048C9">
        <w:rPr>
          <w:i/>
          <w:lang w:val="nl-NL"/>
        </w:rPr>
        <w:t>A review of exploratory factor analysis decisions and overview of current practices: What we are doing and how can we improve?</w:t>
      </w:r>
      <w:r w:rsidRPr="009048C9">
        <w:rPr>
          <w:lang w:val="nl-NL"/>
        </w:rPr>
        <w:t xml:space="preserve"> International journal of human-computer interaction, 2016. </w:t>
      </w:r>
      <w:r w:rsidRPr="009048C9">
        <w:rPr>
          <w:b/>
          <w:lang w:val="nl-NL"/>
        </w:rPr>
        <w:t>32</w:t>
      </w:r>
      <w:r w:rsidRPr="009048C9">
        <w:rPr>
          <w:lang w:val="nl-NL"/>
        </w:rPr>
        <w:t>(1): p. 51-62.</w:t>
      </w:r>
    </w:p>
    <w:p w14:paraId="3E2AD862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12.</w:t>
      </w:r>
      <w:r w:rsidRPr="009048C9">
        <w:rPr>
          <w:lang w:val="nl-NL"/>
        </w:rPr>
        <w:tab/>
        <w:t xml:space="preserve">Ledesma, R.D. and P. Valero-Mora, </w:t>
      </w:r>
      <w:r w:rsidRPr="009048C9">
        <w:rPr>
          <w:i/>
          <w:lang w:val="nl-NL"/>
        </w:rPr>
        <w:t>Determining the number of factors to retain in EFA: An easy-to-use computer program for carrying out parallel analysis.</w:t>
      </w:r>
      <w:r w:rsidRPr="009048C9">
        <w:rPr>
          <w:lang w:val="nl-NL"/>
        </w:rPr>
        <w:t xml:space="preserve"> Practical assessment, research, and evaluation, 2019. </w:t>
      </w:r>
      <w:r w:rsidRPr="009048C9">
        <w:rPr>
          <w:b/>
          <w:lang w:val="nl-NL"/>
        </w:rPr>
        <w:t>12</w:t>
      </w:r>
      <w:r w:rsidRPr="009048C9">
        <w:rPr>
          <w:lang w:val="nl-NL"/>
        </w:rPr>
        <w:t>(1): p. 2.</w:t>
      </w:r>
    </w:p>
    <w:p w14:paraId="6354A872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13.</w:t>
      </w:r>
      <w:r w:rsidRPr="009048C9">
        <w:rPr>
          <w:lang w:val="nl-NL"/>
        </w:rPr>
        <w:tab/>
        <w:t xml:space="preserve">O’connor, B.P., </w:t>
      </w:r>
      <w:r w:rsidRPr="009048C9">
        <w:rPr>
          <w:i/>
          <w:lang w:val="nl-NL"/>
        </w:rPr>
        <w:t>SPSS and SAS programs for determining the number of components using parallel analysis and Velicer’s MAP test.</w:t>
      </w:r>
      <w:r w:rsidRPr="009048C9">
        <w:rPr>
          <w:lang w:val="nl-NL"/>
        </w:rPr>
        <w:t xml:space="preserve"> Behavior research methods, instruments, &amp; computers, 2000. </w:t>
      </w:r>
      <w:r w:rsidRPr="009048C9">
        <w:rPr>
          <w:b/>
          <w:lang w:val="nl-NL"/>
        </w:rPr>
        <w:t>32</w:t>
      </w:r>
      <w:r w:rsidRPr="009048C9">
        <w:rPr>
          <w:lang w:val="nl-NL"/>
        </w:rPr>
        <w:t>(3): p. 396-402.</w:t>
      </w:r>
    </w:p>
    <w:p w14:paraId="3FB61ED5" w14:textId="77777777" w:rsidR="001C44A2" w:rsidRPr="009048C9" w:rsidRDefault="001C44A2" w:rsidP="001C44A2">
      <w:pPr>
        <w:pStyle w:val="EndNoteBibliography"/>
        <w:ind w:left="720" w:hanging="720"/>
        <w:rPr>
          <w:lang w:val="nl-NL"/>
        </w:rPr>
      </w:pPr>
      <w:r w:rsidRPr="009048C9">
        <w:rPr>
          <w:lang w:val="nl-NL"/>
        </w:rPr>
        <w:t>14.</w:t>
      </w:r>
      <w:r w:rsidRPr="009048C9">
        <w:rPr>
          <w:lang w:val="nl-NL"/>
        </w:rPr>
        <w:tab/>
        <w:t xml:space="preserve">Woods, C.M. and M.C. Edwards, </w:t>
      </w:r>
      <w:r w:rsidRPr="009048C9">
        <w:rPr>
          <w:i/>
          <w:lang w:val="nl-NL"/>
        </w:rPr>
        <w:t>Essential statistical methods for medical statistics.</w:t>
      </w:r>
      <w:r w:rsidRPr="009048C9">
        <w:rPr>
          <w:lang w:val="nl-NL"/>
        </w:rPr>
        <w:t xml:space="preserve"> Factor Analysis and Related Methods, 2011. </w:t>
      </w:r>
      <w:r w:rsidRPr="009048C9">
        <w:rPr>
          <w:b/>
          <w:lang w:val="nl-NL"/>
        </w:rPr>
        <w:t>27</w:t>
      </w:r>
      <w:r w:rsidRPr="009048C9">
        <w:rPr>
          <w:lang w:val="nl-NL"/>
        </w:rPr>
        <w:t>(6): p. 174-201.</w:t>
      </w:r>
    </w:p>
    <w:p w14:paraId="7381FDBE" w14:textId="77777777" w:rsidR="001C44A2" w:rsidRPr="001C44A2" w:rsidRDefault="001C44A2" w:rsidP="001C44A2">
      <w:pPr>
        <w:pStyle w:val="EndNoteBibliography"/>
        <w:ind w:left="720" w:hanging="720"/>
      </w:pPr>
      <w:r w:rsidRPr="009048C9">
        <w:rPr>
          <w:lang w:val="nl-NL"/>
        </w:rPr>
        <w:t>15.</w:t>
      </w:r>
      <w:r w:rsidRPr="009048C9">
        <w:rPr>
          <w:lang w:val="nl-NL"/>
        </w:rPr>
        <w:tab/>
        <w:t xml:space="preserve">Larøi, F. and M. Van Der Linden, </w:t>
      </w:r>
      <w:r w:rsidRPr="009048C9">
        <w:rPr>
          <w:i/>
          <w:lang w:val="nl-NL"/>
        </w:rPr>
        <w:t>Nonclinical Participants' Reports of Hallucinatory Experiences.</w:t>
      </w:r>
      <w:r w:rsidRPr="009048C9">
        <w:rPr>
          <w:lang w:val="nl-NL"/>
        </w:rPr>
        <w:t xml:space="preserve"> Canadian Journal of Behavioural Science/Revue canadienne des sciences du comportement, 2005. </w:t>
      </w:r>
      <w:r w:rsidRPr="001C44A2">
        <w:rPr>
          <w:b/>
        </w:rPr>
        <w:t>37</w:t>
      </w:r>
      <w:r w:rsidRPr="001C44A2">
        <w:t>(1): p. 33.</w:t>
      </w:r>
    </w:p>
    <w:p w14:paraId="37F404FD" w14:textId="3F58C856" w:rsidR="00C27FA3" w:rsidRDefault="00C27FA3" w:rsidP="00E37BEB">
      <w:pPr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  <w:bookmarkStart w:id="0" w:name="_GoBack"/>
      <w:bookmarkEnd w:id="0"/>
    </w:p>
    <w:p w14:paraId="27702C23" w14:textId="77777777" w:rsidR="00F07DED" w:rsidRDefault="00F07DED"/>
    <w:sectPr w:rsidR="00F07DED" w:rsidSect="00C27FA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36BE83" w14:textId="77777777" w:rsidR="00206A8F" w:rsidRDefault="00206A8F">
      <w:pPr>
        <w:spacing w:line="240" w:lineRule="auto"/>
      </w:pPr>
      <w:r>
        <w:separator/>
      </w:r>
    </w:p>
  </w:endnote>
  <w:endnote w:type="continuationSeparator" w:id="0">
    <w:p w14:paraId="038B456C" w14:textId="77777777" w:rsidR="00206A8F" w:rsidRDefault="00206A8F">
      <w:pPr>
        <w:spacing w:line="240" w:lineRule="auto"/>
      </w:pPr>
      <w:r>
        <w:continuationSeparator/>
      </w:r>
    </w:p>
  </w:endnote>
  <w:endnote w:type="continuationNotice" w:id="1">
    <w:p w14:paraId="55C6C468" w14:textId="77777777" w:rsidR="00206A8F" w:rsidRDefault="00206A8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8757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E6017C" w14:textId="6C9FCA9A" w:rsidR="004962C2" w:rsidRPr="006059B0" w:rsidRDefault="00E37BEB">
        <w:pPr>
          <w:pStyle w:val="Footer"/>
          <w:jc w:val="right"/>
          <w:rPr>
            <w:rFonts w:ascii="Times New Roman" w:hAnsi="Times New Roman" w:cs="Times New Roman"/>
          </w:rPr>
        </w:pPr>
        <w:r w:rsidRPr="006059B0">
          <w:rPr>
            <w:rFonts w:ascii="Times New Roman" w:hAnsi="Times New Roman" w:cs="Times New Roman"/>
          </w:rPr>
          <w:fldChar w:fldCharType="begin"/>
        </w:r>
        <w:r w:rsidRPr="006059B0">
          <w:rPr>
            <w:rFonts w:ascii="Times New Roman" w:hAnsi="Times New Roman" w:cs="Times New Roman"/>
          </w:rPr>
          <w:instrText>PAGE   \* MERGEFORMAT</w:instrText>
        </w:r>
        <w:r w:rsidRPr="006059B0">
          <w:rPr>
            <w:rFonts w:ascii="Times New Roman" w:hAnsi="Times New Roman" w:cs="Times New Roman"/>
          </w:rPr>
          <w:fldChar w:fldCharType="separate"/>
        </w:r>
        <w:r w:rsidR="00A45671" w:rsidRPr="00A45671">
          <w:rPr>
            <w:rFonts w:ascii="Times New Roman" w:hAnsi="Times New Roman" w:cs="Times New Roman"/>
            <w:noProof/>
            <w:lang w:val="de-DE"/>
          </w:rPr>
          <w:t>9</w:t>
        </w:r>
        <w:r w:rsidRPr="006059B0">
          <w:rPr>
            <w:rFonts w:ascii="Times New Roman" w:hAnsi="Times New Roman" w:cs="Times New Roman"/>
          </w:rPr>
          <w:fldChar w:fldCharType="end"/>
        </w:r>
      </w:p>
    </w:sdtContent>
  </w:sdt>
  <w:p w14:paraId="03D3B09E" w14:textId="77777777" w:rsidR="004962C2" w:rsidRDefault="00496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64F628" w14:textId="77777777" w:rsidR="00206A8F" w:rsidRDefault="00206A8F">
      <w:pPr>
        <w:spacing w:line="240" w:lineRule="auto"/>
      </w:pPr>
      <w:r>
        <w:separator/>
      </w:r>
    </w:p>
  </w:footnote>
  <w:footnote w:type="continuationSeparator" w:id="0">
    <w:p w14:paraId="4BA25D54" w14:textId="77777777" w:rsidR="00206A8F" w:rsidRDefault="00206A8F">
      <w:pPr>
        <w:spacing w:line="240" w:lineRule="auto"/>
      </w:pPr>
      <w:r>
        <w:continuationSeparator/>
      </w:r>
    </w:p>
  </w:footnote>
  <w:footnote w:type="continuationNotice" w:id="1">
    <w:p w14:paraId="5D027667" w14:textId="77777777" w:rsidR="00206A8F" w:rsidRDefault="00206A8F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050zx57ppas4ewe5zpae549ssxxwpae0da&quot;&gt;Review references&lt;record-ids&gt;&lt;item&gt;196&lt;/item&gt;&lt;item&gt;202&lt;/item&gt;&lt;item&gt;513&lt;/item&gt;&lt;item&gt;521&lt;/item&gt;&lt;item&gt;528&lt;/item&gt;&lt;item&gt;529&lt;/item&gt;&lt;item&gt;530&lt;/item&gt;&lt;item&gt;531&lt;/item&gt;&lt;item&gt;535&lt;/item&gt;&lt;item&gt;538&lt;/item&gt;&lt;item&gt;539&lt;/item&gt;&lt;item&gt;540&lt;/item&gt;&lt;item&gt;545&lt;/item&gt;&lt;item&gt;548&lt;/item&gt;&lt;item&gt;683&lt;/item&gt;&lt;/record-ids&gt;&lt;/item&gt;&lt;/Libraries&gt;"/>
    <w:docVar w:name="EN.UseJSCitationFormat" w:val="False"/>
  </w:docVars>
  <w:rsids>
    <w:rsidRoot w:val="00C27FA3"/>
    <w:rsid w:val="0004222B"/>
    <w:rsid w:val="0004250D"/>
    <w:rsid w:val="00090709"/>
    <w:rsid w:val="001530E6"/>
    <w:rsid w:val="001C44A2"/>
    <w:rsid w:val="00206A8F"/>
    <w:rsid w:val="00261831"/>
    <w:rsid w:val="002F0660"/>
    <w:rsid w:val="00304108"/>
    <w:rsid w:val="0036182C"/>
    <w:rsid w:val="00364149"/>
    <w:rsid w:val="0046337E"/>
    <w:rsid w:val="004962C2"/>
    <w:rsid w:val="004B5233"/>
    <w:rsid w:val="004C3748"/>
    <w:rsid w:val="004C4F30"/>
    <w:rsid w:val="004E0A11"/>
    <w:rsid w:val="005F555D"/>
    <w:rsid w:val="00693E22"/>
    <w:rsid w:val="006A4D23"/>
    <w:rsid w:val="007553F0"/>
    <w:rsid w:val="007E3233"/>
    <w:rsid w:val="00800F42"/>
    <w:rsid w:val="008B73CF"/>
    <w:rsid w:val="008C1485"/>
    <w:rsid w:val="008E500A"/>
    <w:rsid w:val="009048C9"/>
    <w:rsid w:val="009617B2"/>
    <w:rsid w:val="009B595A"/>
    <w:rsid w:val="009C3CDB"/>
    <w:rsid w:val="00A34A0D"/>
    <w:rsid w:val="00A45671"/>
    <w:rsid w:val="00B970D5"/>
    <w:rsid w:val="00C27FA3"/>
    <w:rsid w:val="00C3665C"/>
    <w:rsid w:val="00D46C55"/>
    <w:rsid w:val="00D95FB0"/>
    <w:rsid w:val="00DA363F"/>
    <w:rsid w:val="00E37BEB"/>
    <w:rsid w:val="00E442F9"/>
    <w:rsid w:val="00EC03F2"/>
    <w:rsid w:val="00F07DED"/>
    <w:rsid w:val="00F92287"/>
    <w:rsid w:val="00FB74BE"/>
    <w:rsid w:val="00FF482F"/>
    <w:rsid w:val="1AE87447"/>
    <w:rsid w:val="1B12E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AE3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FA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FA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FA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FA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FA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FA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FA3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F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F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F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FA3"/>
    <w:rPr>
      <w:rFonts w:ascii="Arial" w:eastAsia="Arial" w:hAnsi="Arial" w:cs="Arial"/>
      <w:kern w:val="0"/>
      <w:sz w:val="40"/>
      <w:szCs w:val="40"/>
      <w:lang w:val="de"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FA3"/>
    <w:rPr>
      <w:rFonts w:ascii="Arial" w:eastAsia="Arial" w:hAnsi="Arial" w:cs="Arial"/>
      <w:kern w:val="0"/>
      <w:sz w:val="32"/>
      <w:szCs w:val="32"/>
      <w:lang w:val="de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FA3"/>
    <w:rPr>
      <w:rFonts w:ascii="Arial" w:eastAsia="Arial" w:hAnsi="Arial" w:cs="Arial"/>
      <w:color w:val="434343"/>
      <w:kern w:val="0"/>
      <w:sz w:val="28"/>
      <w:szCs w:val="28"/>
      <w:lang w:val="de"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FA3"/>
    <w:rPr>
      <w:rFonts w:ascii="Arial" w:eastAsia="Arial" w:hAnsi="Arial" w:cs="Arial"/>
      <w:color w:val="666666"/>
      <w:kern w:val="0"/>
      <w:lang w:val="de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FA3"/>
    <w:rPr>
      <w:rFonts w:ascii="Arial" w:eastAsia="Arial" w:hAnsi="Arial" w:cs="Arial"/>
      <w:color w:val="666666"/>
      <w:kern w:val="0"/>
      <w:sz w:val="22"/>
      <w:szCs w:val="22"/>
      <w:lang w:val="de"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FA3"/>
    <w:rPr>
      <w:rFonts w:ascii="Arial" w:eastAsia="Arial" w:hAnsi="Arial" w:cs="Arial"/>
      <w:i/>
      <w:color w:val="666666"/>
      <w:kern w:val="0"/>
      <w:sz w:val="22"/>
      <w:szCs w:val="22"/>
      <w:lang w:val="de"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FA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7FA3"/>
    <w:rPr>
      <w:rFonts w:ascii="Arial" w:eastAsia="Arial" w:hAnsi="Arial" w:cs="Arial"/>
      <w:kern w:val="0"/>
      <w:sz w:val="52"/>
      <w:szCs w:val="52"/>
      <w:lang w:val="de" w:eastAsia="ja-JP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FA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27FA3"/>
    <w:rPr>
      <w:rFonts w:ascii="Arial" w:eastAsia="Arial" w:hAnsi="Arial" w:cs="Arial"/>
      <w:color w:val="666666"/>
      <w:kern w:val="0"/>
      <w:sz w:val="30"/>
      <w:szCs w:val="30"/>
      <w:lang w:val="de"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27F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FA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FA3"/>
    <w:rPr>
      <w:rFonts w:ascii="Arial" w:eastAsia="Arial" w:hAnsi="Arial" w:cs="Arial"/>
      <w:kern w:val="0"/>
      <w:sz w:val="20"/>
      <w:szCs w:val="20"/>
      <w:lang w:val="de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7FA3"/>
    <w:rPr>
      <w:sz w:val="16"/>
      <w:szCs w:val="16"/>
    </w:rPr>
  </w:style>
  <w:style w:type="table" w:styleId="TableGrid">
    <w:name w:val="Table Grid"/>
    <w:basedOn w:val="TableNormal"/>
    <w:uiPriority w:val="59"/>
    <w:rsid w:val="00C27FA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de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27FA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F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FA3"/>
    <w:rPr>
      <w:rFonts w:ascii="Segoe UI" w:eastAsia="Arial" w:hAnsi="Segoe UI" w:cs="Segoe UI"/>
      <w:kern w:val="0"/>
      <w:sz w:val="18"/>
      <w:szCs w:val="18"/>
      <w:lang w:val="de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C27FA3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27FA3"/>
    <w:rPr>
      <w:rFonts w:ascii="Arial" w:eastAsia="Arial" w:hAnsi="Arial" w:cs="Arial"/>
      <w:noProof/>
      <w:kern w:val="0"/>
      <w:sz w:val="22"/>
      <w:szCs w:val="22"/>
      <w:lang w:val="de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C27FA3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27FA3"/>
    <w:rPr>
      <w:rFonts w:ascii="Arial" w:eastAsia="Arial" w:hAnsi="Arial" w:cs="Arial"/>
      <w:noProof/>
      <w:kern w:val="0"/>
      <w:sz w:val="22"/>
      <w:szCs w:val="22"/>
      <w:lang w:val="de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7FA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A3"/>
    <w:rPr>
      <w:rFonts w:ascii="Arial" w:eastAsia="Arial" w:hAnsi="Arial" w:cs="Arial"/>
      <w:kern w:val="0"/>
      <w:sz w:val="22"/>
      <w:szCs w:val="22"/>
      <w:lang w:val="de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7FA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A3"/>
    <w:rPr>
      <w:rFonts w:ascii="Arial" w:eastAsia="Arial" w:hAnsi="Arial" w:cs="Arial"/>
      <w:kern w:val="0"/>
      <w:sz w:val="22"/>
      <w:szCs w:val="22"/>
      <w:lang w:val="de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sa.goller@maastrichtuniversity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360</Words>
  <Characters>1915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5T11:43:00Z</dcterms:created>
  <dcterms:modified xsi:type="dcterms:W3CDTF">2025-05-16T08:41:00Z</dcterms:modified>
</cp:coreProperties>
</file>